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CACC8" w14:textId="7D3204AA" w:rsidR="008841C6" w:rsidRPr="00AA2084" w:rsidRDefault="008841C6" w:rsidP="008841C6">
      <w:pPr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AA2084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S1 </w:t>
      </w:r>
      <w:r w:rsidR="006B64A9" w:rsidRPr="00AA2084">
        <w:rPr>
          <w:rFonts w:asciiTheme="minorHAnsi" w:hAnsiTheme="minorHAnsi" w:cstheme="minorHAnsi"/>
          <w:b/>
          <w:bCs/>
          <w:sz w:val="36"/>
          <w:szCs w:val="36"/>
          <w:lang w:val="en-US"/>
        </w:rPr>
        <w:t>File</w:t>
      </w:r>
      <w:r w:rsidRPr="00AA2084">
        <w:rPr>
          <w:rFonts w:asciiTheme="minorHAnsi" w:hAnsiTheme="minorHAnsi" w:cstheme="minorHAnsi"/>
          <w:b/>
          <w:bCs/>
          <w:sz w:val="36"/>
          <w:szCs w:val="36"/>
          <w:lang w:val="en-US"/>
        </w:rPr>
        <w:t>. Treatment mix in proportion to the total of these selected activities per region per year</w:t>
      </w:r>
      <w:r w:rsidR="00AC6A6E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 (2017 – 2022)</w:t>
      </w:r>
      <w:r w:rsidR="00AA2084" w:rsidRPr="00AA2084">
        <w:rPr>
          <w:rFonts w:asciiTheme="minorHAnsi" w:hAnsiTheme="minorHAnsi" w:cstheme="minorHAnsi"/>
          <w:b/>
          <w:bCs/>
          <w:sz w:val="36"/>
          <w:szCs w:val="36"/>
          <w:lang w:val="en-US"/>
        </w:rPr>
        <w:t>.</w:t>
      </w:r>
      <w:r w:rsidRPr="00AA2084"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</w:p>
    <w:p w14:paraId="75FD45BA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1068DEF1" w14:textId="77777777" w:rsidR="008841C6" w:rsidRPr="00FB0183" w:rsidRDefault="008841C6" w:rsidP="008841C6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Definition of regions (in provinces): </w:t>
      </w:r>
    </w:p>
    <w:p w14:paraId="223D8C75" w14:textId="77777777" w:rsidR="008841C6" w:rsidRPr="004164B2" w:rsidRDefault="008841C6" w:rsidP="008841C6">
      <w:pPr>
        <w:rPr>
          <w:rFonts w:asciiTheme="minorHAnsi" w:hAnsiTheme="minorHAnsi" w:cstheme="minorHAnsi"/>
        </w:rPr>
      </w:pPr>
      <w:r w:rsidRPr="004164B2">
        <w:rPr>
          <w:rFonts w:asciiTheme="minorHAnsi" w:hAnsiTheme="minorHAnsi" w:cstheme="minorHAnsi"/>
        </w:rPr>
        <w:t>North = Drenthe, Friesland, Groningen</w:t>
      </w:r>
    </w:p>
    <w:p w14:paraId="2E42343B" w14:textId="42A53A90" w:rsidR="008841C6" w:rsidRDefault="008841C6" w:rsidP="008841C6">
      <w:pPr>
        <w:rPr>
          <w:rFonts w:asciiTheme="minorHAnsi" w:hAnsiTheme="minorHAnsi" w:cstheme="minorHAnsi"/>
        </w:rPr>
      </w:pPr>
      <w:proofErr w:type="spellStart"/>
      <w:r w:rsidRPr="004164B2">
        <w:rPr>
          <w:rFonts w:asciiTheme="minorHAnsi" w:hAnsiTheme="minorHAnsi" w:cstheme="minorHAnsi"/>
        </w:rPr>
        <w:t>Middle</w:t>
      </w:r>
      <w:proofErr w:type="spellEnd"/>
      <w:r w:rsidRPr="004164B2">
        <w:rPr>
          <w:rFonts w:asciiTheme="minorHAnsi" w:hAnsiTheme="minorHAnsi" w:cstheme="minorHAnsi"/>
        </w:rPr>
        <w:t xml:space="preserve"> =</w:t>
      </w:r>
      <w:r>
        <w:rPr>
          <w:rFonts w:asciiTheme="minorHAnsi" w:hAnsiTheme="minorHAnsi" w:cstheme="minorHAnsi"/>
        </w:rPr>
        <w:t xml:space="preserve"> Flevoland, Gelderland,</w:t>
      </w:r>
      <w:r w:rsidRPr="004164B2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Overijssel, Noord-Holland, </w:t>
      </w:r>
      <w:r w:rsidRPr="004164B2">
        <w:rPr>
          <w:rFonts w:asciiTheme="minorHAnsi" w:hAnsiTheme="minorHAnsi" w:cstheme="minorHAnsi"/>
        </w:rPr>
        <w:t>Utrecht,</w:t>
      </w:r>
      <w:r>
        <w:rPr>
          <w:rFonts w:asciiTheme="minorHAnsi" w:hAnsiTheme="minorHAnsi" w:cstheme="minorHAnsi"/>
        </w:rPr>
        <w:t xml:space="preserve"> Zuid-Holland</w:t>
      </w:r>
      <w:r w:rsidR="00000F01">
        <w:rPr>
          <w:rFonts w:asciiTheme="minorHAnsi" w:hAnsiTheme="minorHAnsi" w:cstheme="minorHAnsi"/>
        </w:rPr>
        <w:t>, Noord-Holland</w:t>
      </w:r>
    </w:p>
    <w:p w14:paraId="3CDA791A" w14:textId="77777777" w:rsidR="008841C6" w:rsidRPr="004164B2" w:rsidRDefault="008841C6" w:rsidP="008841C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outh = Maastricht, Noord-Brabant, Zeeland</w:t>
      </w:r>
    </w:p>
    <w:p w14:paraId="2464A0BB" w14:textId="77777777" w:rsidR="008841C6" w:rsidRPr="00811DBE" w:rsidRDefault="008841C6" w:rsidP="008841C6">
      <w:pPr>
        <w:rPr>
          <w:rFonts w:asciiTheme="minorHAnsi" w:hAnsiTheme="minorHAnsi" w:cstheme="minorHAnsi"/>
          <w:lang w:val="en-US"/>
        </w:rPr>
      </w:pPr>
    </w:p>
    <w:p w14:paraId="4376E7F2" w14:textId="77777777" w:rsidR="008841C6" w:rsidRPr="00811DBE" w:rsidRDefault="008841C6" w:rsidP="008841C6">
      <w:pPr>
        <w:rPr>
          <w:rFonts w:asciiTheme="minorHAnsi" w:hAnsiTheme="minorHAnsi" w:cstheme="minorHAnsi"/>
          <w:lang w:val="en-US"/>
        </w:rPr>
      </w:pPr>
    </w:p>
    <w:p w14:paraId="43AD09BA" w14:textId="4C97BC9D" w:rsidR="008841C6" w:rsidRPr="00AA2084" w:rsidRDefault="00AA2084" w:rsidP="008841C6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Table </w:t>
      </w:r>
      <w:r w:rsidR="008841C6"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>A.</w:t>
      </w:r>
      <w:r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</w:t>
      </w:r>
      <w:r w:rsidRPr="00AA2084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val="en-US" w:eastAsia="nl-NL"/>
          <w14:ligatures w14:val="none"/>
        </w:rPr>
        <w:t>Heavy menstrual bleeding</w:t>
      </w:r>
      <w:r w:rsidRPr="00AA2084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val="en-US" w:eastAsia="nl-NL"/>
          <w14:ligatures w14:val="none"/>
        </w:rPr>
        <w:t>.</w:t>
      </w:r>
    </w:p>
    <w:tbl>
      <w:tblPr>
        <w:tblW w:w="11172" w:type="dxa"/>
        <w:tblInd w:w="-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3903"/>
        <w:gridCol w:w="1101"/>
        <w:gridCol w:w="1101"/>
        <w:gridCol w:w="1101"/>
        <w:gridCol w:w="1101"/>
        <w:gridCol w:w="1101"/>
        <w:gridCol w:w="1101"/>
      </w:tblGrid>
      <w:tr w:rsidR="008841C6" w:rsidRPr="004123E2" w14:paraId="2410C940" w14:textId="77777777" w:rsidTr="00CF2F1B">
        <w:trPr>
          <w:trHeight w:val="301"/>
        </w:trPr>
        <w:tc>
          <w:tcPr>
            <w:tcW w:w="4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41A" w14:textId="16F20FE4" w:rsidR="008841C6" w:rsidRPr="00AA2084" w:rsidRDefault="008841C6" w:rsidP="00CF2F1B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49F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20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B0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17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51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3C3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</w:tr>
      <w:tr w:rsidR="008841C6" w:rsidRPr="004123E2" w14:paraId="1A777FBD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4F7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Nort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3F7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0B94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F28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9AF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47B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E95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8330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4123E2" w14:paraId="59132D5A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B15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206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mplanon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18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868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2C64D90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3E649B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24A6EB7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A402F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4</w:t>
            </w:r>
          </w:p>
        </w:tc>
      </w:tr>
      <w:tr w:rsidR="008841C6" w:rsidRPr="004123E2" w14:paraId="525DFA95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AB3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3F2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trauterine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device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203086C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AF858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14:paraId="68A1F12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27ACEA4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2FA3FF2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17F795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89</w:t>
            </w:r>
          </w:p>
        </w:tc>
      </w:tr>
      <w:tr w:rsidR="008841C6" w:rsidRPr="004123E2" w14:paraId="7A128884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FE0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221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36ADD7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BEFE2"/>
            <w:noWrap/>
            <w:vAlign w:val="bottom"/>
            <w:hideMark/>
          </w:tcPr>
          <w:p w14:paraId="55BDD62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ECE309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BDCBA"/>
            <w:noWrap/>
            <w:vAlign w:val="bottom"/>
            <w:hideMark/>
          </w:tcPr>
          <w:p w14:paraId="772A420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34037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057524D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70</w:t>
            </w:r>
          </w:p>
        </w:tc>
      </w:tr>
      <w:tr w:rsidR="008841C6" w:rsidRPr="004123E2" w14:paraId="2961F285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364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5AC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herapeu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14:paraId="3B5CAF3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6DB986E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9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7903D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942FE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7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1CA95"/>
            <w:noWrap/>
            <w:vAlign w:val="bottom"/>
            <w:hideMark/>
          </w:tcPr>
          <w:p w14:paraId="41FDCB7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5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14:paraId="40737BD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5.07</w:t>
            </w:r>
          </w:p>
        </w:tc>
      </w:tr>
      <w:tr w:rsidR="008841C6" w:rsidRPr="004123E2" w14:paraId="016598F5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9E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41B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D0AF1B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CCF9E"/>
            <w:noWrap/>
            <w:vAlign w:val="bottom"/>
            <w:hideMark/>
          </w:tcPr>
          <w:p w14:paraId="17E774B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7DAB5"/>
            <w:noWrap/>
            <w:vAlign w:val="bottom"/>
            <w:hideMark/>
          </w:tcPr>
          <w:p w14:paraId="257445C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78A6965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E2BC1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bottom"/>
            <w:hideMark/>
          </w:tcPr>
          <w:p w14:paraId="7A5747A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05</w:t>
            </w:r>
          </w:p>
        </w:tc>
      </w:tr>
      <w:tr w:rsidR="008841C6" w:rsidRPr="004123E2" w14:paraId="6CA64330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B21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F75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4AF5033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5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bottom"/>
            <w:hideMark/>
          </w:tcPr>
          <w:p w14:paraId="3488E65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9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ACE9C"/>
            <w:noWrap/>
            <w:vAlign w:val="bottom"/>
            <w:hideMark/>
          </w:tcPr>
          <w:p w14:paraId="02FA5D0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0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CF5D7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4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FD6AF"/>
            <w:noWrap/>
            <w:vAlign w:val="bottom"/>
            <w:hideMark/>
          </w:tcPr>
          <w:p w14:paraId="034241A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9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FDC975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2.32</w:t>
            </w:r>
          </w:p>
        </w:tc>
      </w:tr>
      <w:tr w:rsidR="008841C6" w:rsidRPr="004123E2" w14:paraId="066ED272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8D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889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173FA2B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7F51EC2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7FCA94"/>
            <w:noWrap/>
            <w:vAlign w:val="bottom"/>
            <w:hideMark/>
          </w:tcPr>
          <w:p w14:paraId="04DE157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EA938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299FD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14:paraId="57E4FA9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6</w:t>
            </w:r>
          </w:p>
        </w:tc>
      </w:tr>
      <w:tr w:rsidR="008841C6" w:rsidRPr="004123E2" w14:paraId="46973A54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1E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6CA2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4E0700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8C07F"/>
            <w:noWrap/>
            <w:vAlign w:val="bottom"/>
            <w:hideMark/>
          </w:tcPr>
          <w:p w14:paraId="113662A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7AC78F"/>
            <w:noWrap/>
            <w:vAlign w:val="bottom"/>
            <w:hideMark/>
          </w:tcPr>
          <w:p w14:paraId="6E74988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bottom"/>
            <w:hideMark/>
          </w:tcPr>
          <w:p w14:paraId="0A0B914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78D08FA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24E5F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85</w:t>
            </w:r>
          </w:p>
        </w:tc>
      </w:tr>
      <w:tr w:rsidR="008841C6" w:rsidRPr="004123E2" w14:paraId="4F60CD9B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D4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787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6C07E"/>
            <w:noWrap/>
            <w:vAlign w:val="bottom"/>
            <w:hideMark/>
          </w:tcPr>
          <w:p w14:paraId="0935F4C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FB919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4F0D22E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2CB95"/>
            <w:noWrap/>
            <w:vAlign w:val="bottom"/>
            <w:hideMark/>
          </w:tcPr>
          <w:p w14:paraId="4600B1B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BC182"/>
            <w:noWrap/>
            <w:vAlign w:val="bottom"/>
            <w:hideMark/>
          </w:tcPr>
          <w:p w14:paraId="23AD888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5A6EF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5</w:t>
            </w:r>
          </w:p>
        </w:tc>
      </w:tr>
      <w:tr w:rsidR="008841C6" w:rsidRPr="004123E2" w14:paraId="086C9149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A2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1A7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omin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6DE21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1E5CD"/>
            <w:noWrap/>
            <w:vAlign w:val="bottom"/>
            <w:hideMark/>
          </w:tcPr>
          <w:p w14:paraId="4D87253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bottom"/>
            <w:hideMark/>
          </w:tcPr>
          <w:p w14:paraId="54AC2DF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6C6C14E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6BAAC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028376A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8</w:t>
            </w:r>
          </w:p>
        </w:tc>
      </w:tr>
      <w:tr w:rsidR="008841C6" w:rsidRPr="004123E2" w14:paraId="69660133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471B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iddle</w:t>
            </w:r>
            <w:proofErr w:type="spellEnd"/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05F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ACF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910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7B0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42B7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2FE9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7C9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4123E2" w14:paraId="1B6AC4B9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0CD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1D5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mplanon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C97C6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5B68E6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DE9D6"/>
            <w:noWrap/>
            <w:vAlign w:val="bottom"/>
            <w:hideMark/>
          </w:tcPr>
          <w:p w14:paraId="5782D3F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510AD24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2731809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bottom"/>
            <w:hideMark/>
          </w:tcPr>
          <w:p w14:paraId="311F5E2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3</w:t>
            </w:r>
          </w:p>
        </w:tc>
      </w:tr>
      <w:tr w:rsidR="008841C6" w:rsidRPr="004123E2" w14:paraId="3F169A91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18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E27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trauterine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device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78FAA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14:paraId="783594A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14:paraId="3A9430A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bottom"/>
            <w:hideMark/>
          </w:tcPr>
          <w:p w14:paraId="621BE8E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3C315D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14:paraId="4E2A128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90</w:t>
            </w:r>
          </w:p>
        </w:tc>
      </w:tr>
      <w:tr w:rsidR="008841C6" w:rsidRPr="004123E2" w14:paraId="223BE9CE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835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D0F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48503F1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91D3A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7A71E6F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EB6732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386BE4A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0F8F5"/>
            <w:noWrap/>
            <w:vAlign w:val="bottom"/>
            <w:hideMark/>
          </w:tcPr>
          <w:p w14:paraId="1E2F938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45</w:t>
            </w:r>
          </w:p>
        </w:tc>
      </w:tr>
      <w:tr w:rsidR="008841C6" w:rsidRPr="004123E2" w14:paraId="417ABF74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10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8EC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herapeu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bottom"/>
            <w:hideMark/>
          </w:tcPr>
          <w:p w14:paraId="13B4D07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AE8A8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0504F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bottom"/>
            <w:hideMark/>
          </w:tcPr>
          <w:p w14:paraId="1C9CE3E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49E0032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AEEE1"/>
            <w:noWrap/>
            <w:vAlign w:val="bottom"/>
            <w:hideMark/>
          </w:tcPr>
          <w:p w14:paraId="31E536F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24</w:t>
            </w:r>
          </w:p>
        </w:tc>
      </w:tr>
      <w:tr w:rsidR="008841C6" w:rsidRPr="004123E2" w14:paraId="57BF8780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C8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D72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14:paraId="2B858D2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85235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14:paraId="37AA1C2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1406993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14:paraId="5C30FB1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E1E9ED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58</w:t>
            </w:r>
          </w:p>
        </w:tc>
      </w:tr>
      <w:tr w:rsidR="008841C6" w:rsidRPr="004123E2" w14:paraId="4F03541E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0F9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8BF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478148A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3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5CCEA2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5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6140094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4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70B0AF3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3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53F140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2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noWrap/>
            <w:vAlign w:val="bottom"/>
            <w:hideMark/>
          </w:tcPr>
          <w:p w14:paraId="1FEFD67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4.66</w:t>
            </w:r>
          </w:p>
        </w:tc>
      </w:tr>
      <w:tr w:rsidR="008841C6" w:rsidRPr="004123E2" w14:paraId="1A6E7A68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84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C6B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0206196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3F0A728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ED81ED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bottom"/>
            <w:hideMark/>
          </w:tcPr>
          <w:p w14:paraId="1423729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14:paraId="2EEF36C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159E8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0</w:t>
            </w:r>
          </w:p>
        </w:tc>
      </w:tr>
      <w:tr w:rsidR="008841C6" w:rsidRPr="004123E2" w14:paraId="5B32786B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9C7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0293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93CCBF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bottom"/>
            <w:hideMark/>
          </w:tcPr>
          <w:p w14:paraId="6C68D73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bottom"/>
            <w:hideMark/>
          </w:tcPr>
          <w:p w14:paraId="0D14F35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77C8C17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bottom"/>
            <w:hideMark/>
          </w:tcPr>
          <w:p w14:paraId="6BB4245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E3EE1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21</w:t>
            </w:r>
          </w:p>
        </w:tc>
      </w:tr>
      <w:tr w:rsidR="008841C6" w:rsidRPr="004123E2" w14:paraId="20D14117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8F6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619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8536D9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23A0491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5721E92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4AF959A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F20EA6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1328D71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7</w:t>
            </w:r>
          </w:p>
        </w:tc>
      </w:tr>
      <w:tr w:rsidR="008841C6" w:rsidRPr="004123E2" w14:paraId="3C931E96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2C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72F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omin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7F35D3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bottom"/>
            <w:hideMark/>
          </w:tcPr>
          <w:p w14:paraId="3E4C218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EC384"/>
            <w:noWrap/>
            <w:vAlign w:val="bottom"/>
            <w:hideMark/>
          </w:tcPr>
          <w:p w14:paraId="09B03A3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14:paraId="48B67D4A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1BF15EE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5D236F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</w:tr>
      <w:tr w:rsidR="008841C6" w:rsidRPr="004123E2" w14:paraId="0B05CFB9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234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out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A32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9D1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E5F8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C6D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F990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C97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08C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4123E2" w14:paraId="0AB3B353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CE8" w14:textId="77777777" w:rsidR="008841C6" w:rsidRPr="004123E2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7308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mplanon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7007D26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1F5A6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14:paraId="08DB5EC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2C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FDC1D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bottom"/>
            <w:hideMark/>
          </w:tcPr>
          <w:p w14:paraId="1602F66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2</w:t>
            </w:r>
          </w:p>
        </w:tc>
      </w:tr>
      <w:tr w:rsidR="008841C6" w:rsidRPr="004123E2" w14:paraId="73B7C871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BD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217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trauterine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device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CBF808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B2DBF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2DAE590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149AD69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1326047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4852A6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93</w:t>
            </w:r>
          </w:p>
        </w:tc>
      </w:tr>
      <w:tr w:rsidR="008841C6" w:rsidRPr="004123E2" w14:paraId="421EE9D6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4E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A1F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25F0B48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4F2EA"/>
            <w:noWrap/>
            <w:vAlign w:val="bottom"/>
            <w:hideMark/>
          </w:tcPr>
          <w:p w14:paraId="1E49E9D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149CDEA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16AF0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4614E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219DE9C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57</w:t>
            </w:r>
          </w:p>
        </w:tc>
      </w:tr>
      <w:tr w:rsidR="008841C6" w:rsidRPr="004123E2" w14:paraId="45225D0E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8F7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7BE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herapeu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B3DE8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9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776BC37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bottom"/>
            <w:hideMark/>
          </w:tcPr>
          <w:p w14:paraId="7C36ACC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14:paraId="58904F5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3340F48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F2C2A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54</w:t>
            </w:r>
          </w:p>
        </w:tc>
      </w:tr>
      <w:tr w:rsidR="008841C6" w:rsidRPr="004123E2" w14:paraId="4FE8DE51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A80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A73A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D7370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06671B6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3C921A2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4C03043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BC282"/>
            <w:noWrap/>
            <w:vAlign w:val="bottom"/>
            <w:hideMark/>
          </w:tcPr>
          <w:p w14:paraId="2AC4AF7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68BE54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68</w:t>
            </w:r>
          </w:p>
        </w:tc>
      </w:tr>
      <w:tr w:rsidR="008841C6" w:rsidRPr="004123E2" w14:paraId="4DA74F86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25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AED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D9FA9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3.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bottom"/>
            <w:hideMark/>
          </w:tcPr>
          <w:p w14:paraId="596EC99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7.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A37BCA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9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174D51F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7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bottom"/>
            <w:hideMark/>
          </w:tcPr>
          <w:p w14:paraId="0C4E883D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9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bottom"/>
            <w:hideMark/>
          </w:tcPr>
          <w:p w14:paraId="3BCD4A4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9.37</w:t>
            </w:r>
          </w:p>
        </w:tc>
      </w:tr>
      <w:tr w:rsidR="008841C6" w:rsidRPr="004123E2" w14:paraId="200A5059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975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E94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974E2B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419EAF9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7FC4451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14:paraId="279B9DDC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7E7D1"/>
            <w:noWrap/>
            <w:vAlign w:val="bottom"/>
            <w:hideMark/>
          </w:tcPr>
          <w:p w14:paraId="1803C96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4515A83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47</w:t>
            </w:r>
          </w:p>
        </w:tc>
      </w:tr>
      <w:tr w:rsidR="008841C6" w:rsidRPr="004123E2" w14:paraId="286408EE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2A5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F4A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9C180"/>
            <w:noWrap/>
            <w:vAlign w:val="bottom"/>
            <w:hideMark/>
          </w:tcPr>
          <w:p w14:paraId="04720D3E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672B17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190E963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14:paraId="5FA69FF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7EDE0"/>
            <w:noWrap/>
            <w:vAlign w:val="bottom"/>
            <w:hideMark/>
          </w:tcPr>
          <w:p w14:paraId="16539F9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1E746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47</w:t>
            </w:r>
          </w:p>
        </w:tc>
      </w:tr>
      <w:tr w:rsidR="008841C6" w:rsidRPr="004123E2" w14:paraId="4EB65D54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5BD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3419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ABD6E6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bottom"/>
            <w:hideMark/>
          </w:tcPr>
          <w:p w14:paraId="5040947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588D9F62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4C2844D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3FE709C9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6F37A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33</w:t>
            </w:r>
          </w:p>
        </w:tc>
      </w:tr>
      <w:tr w:rsidR="008841C6" w:rsidRPr="004123E2" w14:paraId="3E3EEC53" w14:textId="77777777" w:rsidTr="00CF2F1B">
        <w:trPr>
          <w:trHeight w:val="301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35A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5012" w14:textId="77777777" w:rsidR="008841C6" w:rsidRPr="004123E2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ominal</w:t>
            </w:r>
            <w:proofErr w:type="spellEnd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637FAF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14:paraId="3D261871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8485E8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bottom"/>
            <w:hideMark/>
          </w:tcPr>
          <w:p w14:paraId="6C1213D5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14:paraId="0C8FCAA4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14:paraId="035DBD97" w14:textId="77777777" w:rsidR="008841C6" w:rsidRPr="004123E2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4123E2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2</w:t>
            </w:r>
          </w:p>
        </w:tc>
      </w:tr>
    </w:tbl>
    <w:p w14:paraId="0EFCF4E9" w14:textId="77777777" w:rsidR="008841C6" w:rsidRPr="004123E2" w:rsidRDefault="008841C6" w:rsidP="008841C6">
      <w:pPr>
        <w:rPr>
          <w:rFonts w:asciiTheme="minorHAnsi" w:hAnsiTheme="minorHAnsi" w:cstheme="minorHAnsi"/>
          <w:lang w:val="en-US"/>
        </w:rPr>
      </w:pPr>
    </w:p>
    <w:p w14:paraId="194C506F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1FB6783C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362F5B55" w14:textId="53AA6136" w:rsidR="008841C6" w:rsidRPr="00AA2084" w:rsidDel="009401C2" w:rsidRDefault="00592260" w:rsidP="008841C6">
      <w:pPr>
        <w:rPr>
          <w:rFonts w:asciiTheme="minorHAnsi" w:hAnsiTheme="minorHAnsi" w:cstheme="minorHAnsi"/>
          <w:b/>
          <w:bCs/>
          <w:sz w:val="32"/>
          <w:szCs w:val="32"/>
        </w:rPr>
      </w:pPr>
      <w:proofErr w:type="spellStart"/>
      <w:r>
        <w:rPr>
          <w:rFonts w:asciiTheme="minorHAnsi" w:hAnsiTheme="minorHAnsi" w:cstheme="minorHAnsi"/>
          <w:b/>
          <w:bCs/>
          <w:sz w:val="32"/>
          <w:szCs w:val="32"/>
        </w:rPr>
        <w:t>Table</w:t>
      </w:r>
      <w:proofErr w:type="spellEnd"/>
      <w:r>
        <w:rPr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="008841C6" w:rsidRPr="00AA2084">
        <w:rPr>
          <w:rFonts w:asciiTheme="minorHAnsi" w:hAnsiTheme="minorHAnsi" w:cstheme="minorHAnsi"/>
          <w:b/>
          <w:bCs/>
          <w:sz w:val="32"/>
          <w:szCs w:val="32"/>
        </w:rPr>
        <w:t xml:space="preserve">B.  </w:t>
      </w:r>
      <w:r w:rsidR="00AA2084" w:rsidRPr="00AA2084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eastAsia="nl-NL"/>
          <w14:ligatures w14:val="none"/>
        </w:rPr>
        <w:t xml:space="preserve">Uterine </w:t>
      </w:r>
      <w:proofErr w:type="spellStart"/>
      <w:r w:rsidR="00AA2084" w:rsidRPr="00AA2084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eastAsia="nl-NL"/>
          <w14:ligatures w14:val="none"/>
        </w:rPr>
        <w:t>fibroids</w:t>
      </w:r>
      <w:proofErr w:type="spellEnd"/>
      <w:r w:rsidR="00AA2084" w:rsidRPr="00AA2084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eastAsia="nl-NL"/>
          <w14:ligatures w14:val="none"/>
        </w:rPr>
        <w:t>.</w:t>
      </w:r>
    </w:p>
    <w:tbl>
      <w:tblPr>
        <w:tblW w:w="10662" w:type="dxa"/>
        <w:tblInd w:w="-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3947"/>
        <w:gridCol w:w="966"/>
        <w:gridCol w:w="997"/>
        <w:gridCol w:w="997"/>
        <w:gridCol w:w="997"/>
        <w:gridCol w:w="997"/>
        <w:gridCol w:w="997"/>
      </w:tblGrid>
      <w:tr w:rsidR="008841C6" w:rsidRPr="00172393" w14:paraId="38AE887D" w14:textId="77777777" w:rsidTr="00CF2F1B">
        <w:trPr>
          <w:trHeight w:val="304"/>
        </w:trPr>
        <w:tc>
          <w:tcPr>
            <w:tcW w:w="4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4EF" w14:textId="0210254A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27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AD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AC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F4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F56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748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</w:tr>
      <w:tr w:rsidR="008841C6" w:rsidRPr="00172393" w14:paraId="5357CA89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E487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North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C99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2434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CB03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020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73E3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A9E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F2AE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172393" w14:paraId="0FA18A94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4FD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B57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trauterine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device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D544F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14:paraId="4FC49CB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F2A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bottom"/>
            <w:hideMark/>
          </w:tcPr>
          <w:p w14:paraId="79593EB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6FC8065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7A7136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23</w:t>
            </w:r>
          </w:p>
        </w:tc>
      </w:tr>
      <w:tr w:rsidR="008841C6" w:rsidRPr="00172393" w14:paraId="4CB8D253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FE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FD57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3437C61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5AB6AE1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4113A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49CA89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14:paraId="78FC936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0CAFBB8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1</w:t>
            </w:r>
          </w:p>
        </w:tc>
      </w:tr>
      <w:tr w:rsidR="008841C6" w:rsidRPr="00172393" w14:paraId="46232F61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962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A533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herapeu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78442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22DAA57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3909B8C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4502137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5D3A7"/>
            <w:noWrap/>
            <w:vAlign w:val="bottom"/>
            <w:hideMark/>
          </w:tcPr>
          <w:p w14:paraId="7BB0A08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20B4A0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90</w:t>
            </w:r>
          </w:p>
        </w:tc>
      </w:tr>
      <w:tr w:rsidR="008841C6" w:rsidRPr="00172393" w14:paraId="5D0A59BD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15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716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uterine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rtery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mboliza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B7AF77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D3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C0C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7E6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67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AE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</w:tr>
      <w:tr w:rsidR="008841C6" w:rsidRPr="00172393" w14:paraId="28ABB752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A7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DA7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14:paraId="35405D6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bottom"/>
            <w:hideMark/>
          </w:tcPr>
          <w:p w14:paraId="014C1B2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5FBB504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6F4EC"/>
            <w:noWrap/>
            <w:vAlign w:val="bottom"/>
            <w:hideMark/>
          </w:tcPr>
          <w:p w14:paraId="3002D5A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CC7A7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A83ADB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74</w:t>
            </w:r>
          </w:p>
        </w:tc>
      </w:tr>
      <w:tr w:rsidR="008841C6" w:rsidRPr="00172393" w14:paraId="04B8E1DA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20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DE2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F1B78A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bottom"/>
            <w:hideMark/>
          </w:tcPr>
          <w:p w14:paraId="6BF07AA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39F412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1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0F9323D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bottom"/>
            <w:hideMark/>
          </w:tcPr>
          <w:p w14:paraId="1AD31BE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bottom"/>
            <w:hideMark/>
          </w:tcPr>
          <w:p w14:paraId="2FE1CE6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7.42</w:t>
            </w:r>
          </w:p>
        </w:tc>
      </w:tr>
      <w:tr w:rsidR="008841C6" w:rsidRPr="00172393" w14:paraId="0EAC168C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08C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07BF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yom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16C1067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14:paraId="062232D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6906192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FF06D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B5551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DE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</w:tr>
      <w:tr w:rsidR="008841C6" w:rsidRPr="00172393" w14:paraId="74DDA9CF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FD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4AD5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9FCB5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62C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F0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0CAB5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B7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44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</w:tr>
      <w:tr w:rsidR="008841C6" w:rsidRPr="00172393" w14:paraId="346C09E5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5D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699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E3CACA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bottom"/>
            <w:hideMark/>
          </w:tcPr>
          <w:p w14:paraId="28B839E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bottom"/>
            <w:hideMark/>
          </w:tcPr>
          <w:p w14:paraId="3E91B4B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bottom"/>
            <w:hideMark/>
          </w:tcPr>
          <w:p w14:paraId="76CEEF5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bottom"/>
            <w:hideMark/>
          </w:tcPr>
          <w:p w14:paraId="7BC0465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57C6A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52</w:t>
            </w:r>
          </w:p>
        </w:tc>
      </w:tr>
      <w:tr w:rsidR="008841C6" w:rsidRPr="00172393" w14:paraId="08027AC1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64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49D9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C92C01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AC9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bottom"/>
            <w:hideMark/>
          </w:tcPr>
          <w:p w14:paraId="13ECD0D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7F153DA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EAC5D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7E1C4"/>
            <w:noWrap/>
            <w:vAlign w:val="bottom"/>
            <w:hideMark/>
          </w:tcPr>
          <w:p w14:paraId="05B4E6A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1</w:t>
            </w:r>
          </w:p>
        </w:tc>
      </w:tr>
      <w:tr w:rsidR="008841C6" w:rsidRPr="00172393" w14:paraId="7943F01E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3E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B85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omin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14:paraId="68E18A0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9.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F79A1D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4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6842606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55799BE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5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355E94C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7E886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0.97</w:t>
            </w:r>
          </w:p>
        </w:tc>
      </w:tr>
      <w:tr w:rsidR="008841C6" w:rsidRPr="00172393" w14:paraId="2DC4821A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625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iddle</w:t>
            </w:r>
            <w:proofErr w:type="spellEnd"/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E08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BE2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40E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DD0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90CD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D2F4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A340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172393" w14:paraId="7EE83525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ED98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B5D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trauterine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device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1DEBE"/>
            <w:noWrap/>
            <w:vAlign w:val="bottom"/>
            <w:hideMark/>
          </w:tcPr>
          <w:p w14:paraId="7528A53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BCE9D"/>
            <w:noWrap/>
            <w:vAlign w:val="bottom"/>
            <w:hideMark/>
          </w:tcPr>
          <w:p w14:paraId="3358427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FAD4A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0BDDDF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6CD99"/>
            <w:noWrap/>
            <w:vAlign w:val="bottom"/>
            <w:hideMark/>
          </w:tcPr>
          <w:p w14:paraId="4EF8525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277CEEF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5</w:t>
            </w:r>
          </w:p>
        </w:tc>
      </w:tr>
      <w:tr w:rsidR="008841C6" w:rsidRPr="00172393" w14:paraId="7F5D89F2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E3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04E6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bottom"/>
            <w:hideMark/>
          </w:tcPr>
          <w:p w14:paraId="504FBB2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CC283"/>
            <w:noWrap/>
            <w:vAlign w:val="bottom"/>
            <w:hideMark/>
          </w:tcPr>
          <w:p w14:paraId="1DCAB71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14:paraId="04DE6F2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645B12C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4ECD79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18115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40</w:t>
            </w:r>
          </w:p>
        </w:tc>
      </w:tr>
      <w:tr w:rsidR="008841C6" w:rsidRPr="00172393" w14:paraId="0220BFA6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FF3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6B8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herapeu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15BF21B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7DE84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bottom"/>
            <w:hideMark/>
          </w:tcPr>
          <w:p w14:paraId="594615A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0BAC57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bottom"/>
            <w:hideMark/>
          </w:tcPr>
          <w:p w14:paraId="48377AB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136AC55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32</w:t>
            </w:r>
          </w:p>
        </w:tc>
      </w:tr>
      <w:tr w:rsidR="008841C6" w:rsidRPr="00172393" w14:paraId="6919F897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32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0A36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uterine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rtery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mboliza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14:paraId="3F73AF8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5422B0A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E0D1B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bottom"/>
            <w:hideMark/>
          </w:tcPr>
          <w:p w14:paraId="38DB00E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BF3F9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77F7663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8</w:t>
            </w:r>
          </w:p>
        </w:tc>
      </w:tr>
      <w:tr w:rsidR="008841C6" w:rsidRPr="00172393" w14:paraId="7BFC9473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F2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D730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4ADA531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4B2363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33D6401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bottom"/>
            <w:hideMark/>
          </w:tcPr>
          <w:p w14:paraId="3D66362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9C181"/>
            <w:noWrap/>
            <w:vAlign w:val="bottom"/>
            <w:hideMark/>
          </w:tcPr>
          <w:p w14:paraId="1537868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E30AA2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97</w:t>
            </w:r>
          </w:p>
        </w:tc>
      </w:tr>
      <w:tr w:rsidR="008841C6" w:rsidRPr="00172393" w14:paraId="7EB4703E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EA6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372D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79974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41AE82F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FEAD9"/>
            <w:noWrap/>
            <w:vAlign w:val="bottom"/>
            <w:hideMark/>
          </w:tcPr>
          <w:p w14:paraId="5EE44D8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777FD6B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5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7E5C0E2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C98D87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6.98</w:t>
            </w:r>
          </w:p>
        </w:tc>
      </w:tr>
      <w:tr w:rsidR="008841C6" w:rsidRPr="00172393" w14:paraId="600BD94A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EAC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3EF1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yom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9C180"/>
            <w:noWrap/>
            <w:vAlign w:val="bottom"/>
            <w:hideMark/>
          </w:tcPr>
          <w:p w14:paraId="72BC600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7C07E"/>
            <w:noWrap/>
            <w:vAlign w:val="bottom"/>
            <w:hideMark/>
          </w:tcPr>
          <w:p w14:paraId="3FBC69B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2FBAC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541DAB2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13BD3D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5C58A"/>
            <w:noWrap/>
            <w:vAlign w:val="bottom"/>
            <w:hideMark/>
          </w:tcPr>
          <w:p w14:paraId="3F3B467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33</w:t>
            </w:r>
          </w:p>
        </w:tc>
      </w:tr>
      <w:tr w:rsidR="008841C6" w:rsidRPr="00172393" w14:paraId="18DAA0B3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85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75B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C3DA4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79A974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30AB9BA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14:paraId="427F030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1DA2ECB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0E6020E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5</w:t>
            </w:r>
          </w:p>
        </w:tc>
      </w:tr>
      <w:tr w:rsidR="008841C6" w:rsidRPr="00172393" w14:paraId="600A3F2D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CA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9EF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BC182"/>
            <w:noWrap/>
            <w:vAlign w:val="bottom"/>
            <w:hideMark/>
          </w:tcPr>
          <w:p w14:paraId="313C703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A8F4B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1CB95"/>
            <w:noWrap/>
            <w:vAlign w:val="bottom"/>
            <w:hideMark/>
          </w:tcPr>
          <w:p w14:paraId="4AC2214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0.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148344D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9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0AF4876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1FA729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68</w:t>
            </w:r>
          </w:p>
        </w:tc>
      </w:tr>
      <w:tr w:rsidR="008841C6" w:rsidRPr="00172393" w14:paraId="1AC054E0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900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E28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44B32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14:paraId="589A3BE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2FF9117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1FE87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24BAD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3F9F8"/>
            <w:noWrap/>
            <w:vAlign w:val="bottom"/>
            <w:hideMark/>
          </w:tcPr>
          <w:p w14:paraId="5C21E0F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3</w:t>
            </w:r>
          </w:p>
        </w:tc>
      </w:tr>
      <w:tr w:rsidR="008841C6" w:rsidRPr="00172393" w14:paraId="47567CD1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37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5282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omin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CEFE3"/>
            <w:noWrap/>
            <w:vAlign w:val="bottom"/>
            <w:hideMark/>
          </w:tcPr>
          <w:p w14:paraId="2513EE8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B1F4A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0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AD5AB"/>
            <w:noWrap/>
            <w:vAlign w:val="bottom"/>
            <w:hideMark/>
          </w:tcPr>
          <w:p w14:paraId="2E03751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9.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55AF1B8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9C05B7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bottom"/>
            <w:hideMark/>
          </w:tcPr>
          <w:p w14:paraId="2381D85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50</w:t>
            </w:r>
          </w:p>
        </w:tc>
      </w:tr>
      <w:tr w:rsidR="008841C6" w:rsidRPr="00172393" w14:paraId="0C5C5F61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2A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outh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91F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03E9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DFD5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AE37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AE5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0C8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E55" w14:textId="77777777" w:rsidR="008841C6" w:rsidRPr="00172393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172393" w14:paraId="36BB3D1A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050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A01E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trauterine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device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inser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40CC7DA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FFE73C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5FAD2F0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9D4A9"/>
            <w:noWrap/>
            <w:vAlign w:val="bottom"/>
            <w:hideMark/>
          </w:tcPr>
          <w:p w14:paraId="11F2ECC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2F71523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6C31B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43</w:t>
            </w:r>
          </w:p>
        </w:tc>
      </w:tr>
      <w:tr w:rsidR="008841C6" w:rsidRPr="00172393" w14:paraId="2FBDE085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43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ACDA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643F87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38A0D6A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CC891"/>
            <w:noWrap/>
            <w:vAlign w:val="bottom"/>
            <w:hideMark/>
          </w:tcPr>
          <w:p w14:paraId="0D58DA6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noWrap/>
            <w:vAlign w:val="bottom"/>
            <w:hideMark/>
          </w:tcPr>
          <w:p w14:paraId="24BF91A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43DDF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1AA7BB0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00</w:t>
            </w:r>
          </w:p>
        </w:tc>
      </w:tr>
      <w:tr w:rsidR="008841C6" w:rsidRPr="00172393" w14:paraId="11D673E4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8E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AE22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herapeu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39321FE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bottom"/>
            <w:hideMark/>
          </w:tcPr>
          <w:p w14:paraId="52FD9FD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E95E7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1DA860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575573B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044623C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44</w:t>
            </w:r>
          </w:p>
        </w:tc>
      </w:tr>
      <w:tr w:rsidR="008841C6" w:rsidRPr="00172393" w14:paraId="34A2924B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9DF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FAF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uterine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rtery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mbolizati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0663D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30B24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7D4A8"/>
            <w:noWrap/>
            <w:vAlign w:val="bottom"/>
            <w:hideMark/>
          </w:tcPr>
          <w:p w14:paraId="0E33333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D40A96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14AEFDB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C5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0</w:t>
            </w:r>
          </w:p>
        </w:tc>
      </w:tr>
      <w:tr w:rsidR="008841C6" w:rsidRPr="00172393" w14:paraId="615140C6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152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0F3A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6DB5008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CE2C7"/>
            <w:noWrap/>
            <w:vAlign w:val="bottom"/>
            <w:hideMark/>
          </w:tcPr>
          <w:p w14:paraId="53E240C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29DC681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791101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DE9D6"/>
            <w:noWrap/>
            <w:vAlign w:val="bottom"/>
            <w:hideMark/>
          </w:tcPr>
          <w:p w14:paraId="632434B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0797A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75</w:t>
            </w:r>
          </w:p>
        </w:tc>
      </w:tr>
      <w:tr w:rsidR="008841C6" w:rsidRPr="00172393" w14:paraId="536F898A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FD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6E8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hysteroscopic myomectomy (TCRM) type 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66B2E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71E9FBB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EE3C9"/>
            <w:noWrap/>
            <w:vAlign w:val="bottom"/>
            <w:hideMark/>
          </w:tcPr>
          <w:p w14:paraId="3869A2D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479927E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99C0D2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7.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bottom"/>
            <w:hideMark/>
          </w:tcPr>
          <w:p w14:paraId="52B0606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61</w:t>
            </w:r>
          </w:p>
        </w:tc>
      </w:tr>
      <w:tr w:rsidR="008841C6" w:rsidRPr="00172393" w14:paraId="4330A6C4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547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133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yom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77092E9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364D587C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504860B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03B42EB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72011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9FE56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72</w:t>
            </w:r>
          </w:p>
        </w:tc>
      </w:tr>
      <w:tr w:rsidR="008841C6" w:rsidRPr="00172393" w14:paraId="212A2198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AD4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7C0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diagnost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091B475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8C65C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0328DA8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154747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0D7AF"/>
            <w:noWrap/>
            <w:vAlign w:val="bottom"/>
            <w:hideMark/>
          </w:tcPr>
          <w:p w14:paraId="3003CF26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14:paraId="1D2EA2D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6</w:t>
            </w:r>
          </w:p>
        </w:tc>
      </w:tr>
      <w:tr w:rsidR="008841C6" w:rsidRPr="00172393" w14:paraId="09541E3D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7F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A19A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63A388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76C68C"/>
            <w:noWrap/>
            <w:vAlign w:val="bottom"/>
            <w:hideMark/>
          </w:tcPr>
          <w:p w14:paraId="4296A978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CCF9E"/>
            <w:noWrap/>
            <w:vAlign w:val="bottom"/>
            <w:hideMark/>
          </w:tcPr>
          <w:p w14:paraId="28F03D0F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6BF7E"/>
            <w:noWrap/>
            <w:vAlign w:val="bottom"/>
            <w:hideMark/>
          </w:tcPr>
          <w:p w14:paraId="23632179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2D07DB3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710EDE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88</w:t>
            </w:r>
          </w:p>
        </w:tc>
      </w:tr>
      <w:tr w:rsidR="008841C6" w:rsidRPr="00172393" w14:paraId="6483D7D3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B77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327D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99D4A9"/>
            <w:noWrap/>
            <w:vAlign w:val="bottom"/>
            <w:hideMark/>
          </w:tcPr>
          <w:p w14:paraId="1951DDD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BDE3C8"/>
            <w:noWrap/>
            <w:vAlign w:val="bottom"/>
            <w:hideMark/>
          </w:tcPr>
          <w:p w14:paraId="74B7973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2319963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03D634A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4BAD8071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25503B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9</w:t>
            </w:r>
          </w:p>
        </w:tc>
      </w:tr>
      <w:tr w:rsidR="008841C6" w:rsidRPr="00172393" w14:paraId="5BB6629B" w14:textId="77777777" w:rsidTr="00CF2F1B">
        <w:trPr>
          <w:trHeight w:val="304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52D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BED" w14:textId="77777777" w:rsidR="008841C6" w:rsidRPr="00172393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ominal</w:t>
            </w:r>
            <w:proofErr w:type="spellEnd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12AFF00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857CE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14:paraId="7115F5A5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0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727DB692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0.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14:paraId="5BD1F427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14:paraId="2090526A" w14:textId="77777777" w:rsidR="008841C6" w:rsidRPr="00172393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172393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03</w:t>
            </w:r>
          </w:p>
        </w:tc>
      </w:tr>
    </w:tbl>
    <w:p w14:paraId="7EF1B3B0" w14:textId="77777777" w:rsidR="008841C6" w:rsidRPr="00A52D0B" w:rsidRDefault="008841C6" w:rsidP="008841C6">
      <w:pPr>
        <w:rPr>
          <w:rFonts w:asciiTheme="minorHAnsi" w:hAnsiTheme="minorHAnsi" w:cstheme="minorHAnsi"/>
          <w:lang w:val="en-US"/>
        </w:rPr>
      </w:pPr>
    </w:p>
    <w:p w14:paraId="19876FE9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7BDCF29E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66548158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52F3072D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50672D00" w14:textId="77777777" w:rsidR="008841C6" w:rsidRPr="0089550F" w:rsidRDefault="008841C6" w:rsidP="008841C6">
      <w:pPr>
        <w:rPr>
          <w:rFonts w:asciiTheme="minorHAnsi" w:hAnsiTheme="minorHAnsi" w:cstheme="minorHAnsi"/>
          <w:lang w:val="en-US"/>
        </w:rPr>
      </w:pPr>
    </w:p>
    <w:p w14:paraId="14C49799" w14:textId="77777777" w:rsidR="009A762F" w:rsidRDefault="009A762F" w:rsidP="008841C6">
      <w:pPr>
        <w:rPr>
          <w:rFonts w:asciiTheme="minorHAnsi" w:hAnsiTheme="minorHAnsi" w:cstheme="minorHAnsi"/>
          <w:lang w:val="en-US"/>
        </w:rPr>
      </w:pPr>
    </w:p>
    <w:p w14:paraId="5F1D5631" w14:textId="77777777" w:rsidR="009A762F" w:rsidRDefault="009A762F" w:rsidP="008841C6">
      <w:pPr>
        <w:rPr>
          <w:rFonts w:asciiTheme="minorHAnsi" w:hAnsiTheme="minorHAnsi" w:cstheme="minorHAnsi"/>
          <w:lang w:val="en-US"/>
        </w:rPr>
      </w:pPr>
    </w:p>
    <w:p w14:paraId="750AACEC" w14:textId="77777777" w:rsidR="009A762F" w:rsidRDefault="009A762F" w:rsidP="008841C6">
      <w:pPr>
        <w:rPr>
          <w:rFonts w:asciiTheme="minorHAnsi" w:hAnsiTheme="minorHAnsi" w:cstheme="minorHAnsi"/>
          <w:lang w:val="en-US"/>
        </w:rPr>
      </w:pPr>
    </w:p>
    <w:p w14:paraId="2136492B" w14:textId="7B0DA944" w:rsidR="008841C6" w:rsidRPr="00AA2084" w:rsidRDefault="00592260" w:rsidP="008841C6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Table </w:t>
      </w:r>
      <w:r w:rsidR="008841C6"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>C.</w:t>
      </w:r>
      <w:r w:rsidR="00AA2084"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</w:t>
      </w:r>
      <w:r w:rsidR="00AA2084" w:rsidRPr="00592260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val="en-US" w:eastAsia="nl-NL"/>
          <w14:ligatures w14:val="none"/>
        </w:rPr>
        <w:t>Pelvic organ prolapse</w:t>
      </w:r>
    </w:p>
    <w:tbl>
      <w:tblPr>
        <w:tblpPr w:leftFromText="141" w:rightFromText="141" w:vertAnchor="text" w:horzAnchor="page" w:tblpX="781" w:tblpY="306"/>
        <w:tblW w:w="10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"/>
        <w:gridCol w:w="4100"/>
        <w:gridCol w:w="960"/>
        <w:gridCol w:w="960"/>
        <w:gridCol w:w="960"/>
        <w:gridCol w:w="960"/>
        <w:gridCol w:w="960"/>
        <w:gridCol w:w="960"/>
      </w:tblGrid>
      <w:tr w:rsidR="008841C6" w:rsidRPr="00923DA1" w14:paraId="2B2A5422" w14:textId="77777777" w:rsidTr="00CF2F1B">
        <w:trPr>
          <w:trHeight w:val="300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CD3D" w14:textId="75C5CCF8" w:rsidR="008841C6" w:rsidRPr="00592260" w:rsidRDefault="008841C6" w:rsidP="00CF2F1B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761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E3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55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8BE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310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D8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</w:tr>
      <w:tr w:rsidR="008841C6" w:rsidRPr="00923DA1" w14:paraId="37DA04A2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B25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Nort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5628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33D2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95B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CF7F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34B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B03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8F8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923DA1" w14:paraId="1E404C4E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79B7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A88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8A103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21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020D5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bottom"/>
            <w:hideMark/>
          </w:tcPr>
          <w:p w14:paraId="47C7828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261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25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  <w:tr w:rsidR="008841C6" w:rsidRPr="00923DA1" w14:paraId="5B954D6F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C5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EF7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bottom"/>
            <w:hideMark/>
          </w:tcPr>
          <w:p w14:paraId="3B488F8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9B717E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bottom"/>
            <w:hideMark/>
          </w:tcPr>
          <w:p w14:paraId="301D761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48943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7C6AFAD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2F25E37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</w:tr>
      <w:tr w:rsidR="008841C6" w:rsidRPr="00923DA1" w14:paraId="49B0BB58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946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800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3"/>
            <w:noWrap/>
            <w:vAlign w:val="bottom"/>
            <w:hideMark/>
          </w:tcPr>
          <w:p w14:paraId="5FC1094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8CFA2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3A646C9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9A714A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ACE9C"/>
            <w:noWrap/>
            <w:vAlign w:val="bottom"/>
            <w:hideMark/>
          </w:tcPr>
          <w:p w14:paraId="59D03A2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E9D5"/>
            <w:noWrap/>
            <w:vAlign w:val="bottom"/>
            <w:hideMark/>
          </w:tcPr>
          <w:p w14:paraId="24541B8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8.30</w:t>
            </w:r>
          </w:p>
        </w:tc>
      </w:tr>
      <w:tr w:rsidR="008841C6" w:rsidRPr="00923DA1" w14:paraId="7CC73B70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0CB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8C79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 xml:space="preserve"> colporrhaphy with cervical amp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BAAC15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10C7259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42F980F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78D6957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B32015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DC284"/>
            <w:noWrap/>
            <w:vAlign w:val="bottom"/>
            <w:hideMark/>
          </w:tcPr>
          <w:p w14:paraId="2869C56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33</w:t>
            </w:r>
          </w:p>
        </w:tc>
      </w:tr>
      <w:tr w:rsidR="008841C6" w:rsidRPr="00923DA1" w14:paraId="03D3379F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FE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0F5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 xml:space="preserve"> colporrhaphy with vaginal hyster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29E45C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bottom"/>
            <w:hideMark/>
          </w:tcPr>
          <w:p w14:paraId="1CE6B32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59731E2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DAB5"/>
            <w:noWrap/>
            <w:vAlign w:val="bottom"/>
            <w:hideMark/>
          </w:tcPr>
          <w:p w14:paraId="3057BEB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E2C8"/>
            <w:noWrap/>
            <w:vAlign w:val="bottom"/>
            <w:hideMark/>
          </w:tcPr>
          <w:p w14:paraId="313C4D7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73D58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95</w:t>
            </w:r>
          </w:p>
        </w:tc>
      </w:tr>
      <w:tr w:rsidR="008841C6" w:rsidRPr="00923DA1" w14:paraId="001654F7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C3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3A2D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/p colporrhaphy with mesh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F4C08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5E9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FF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4F6AF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3D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A59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  <w:tr w:rsidR="008841C6" w:rsidRPr="00923DA1" w14:paraId="1387AE7B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3E6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C5E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/p colporrhaphy with double mesh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017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CB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6D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32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B9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9B4435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</w:tr>
      <w:tr w:rsidR="008841C6" w:rsidRPr="00923DA1" w14:paraId="45416C12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AB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E7E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v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/tot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6E29EF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BDCB9"/>
            <w:noWrap/>
            <w:vAlign w:val="bottom"/>
            <w:hideMark/>
          </w:tcPr>
          <w:p w14:paraId="3EF8AEB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3CB96"/>
            <w:noWrap/>
            <w:vAlign w:val="bottom"/>
            <w:hideMark/>
          </w:tcPr>
          <w:p w14:paraId="65526AA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bottom"/>
            <w:hideMark/>
          </w:tcPr>
          <w:p w14:paraId="25D37FC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D91A8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0C487"/>
            <w:noWrap/>
            <w:vAlign w:val="bottom"/>
            <w:hideMark/>
          </w:tcPr>
          <w:p w14:paraId="4CDC94B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98</w:t>
            </w:r>
          </w:p>
        </w:tc>
      </w:tr>
      <w:tr w:rsidR="008841C6" w:rsidRPr="00923DA1" w14:paraId="490371A1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CE9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82E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tv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/tot + a/p colporrhap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bottom"/>
            <w:hideMark/>
          </w:tcPr>
          <w:p w14:paraId="6C87D30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31B7CE3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5F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18605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9"/>
            <w:noWrap/>
            <w:vAlign w:val="bottom"/>
            <w:hideMark/>
          </w:tcPr>
          <w:p w14:paraId="5034411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B11F1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2</w:t>
            </w:r>
          </w:p>
        </w:tc>
      </w:tr>
      <w:tr w:rsidR="008841C6" w:rsidRPr="00923DA1" w14:paraId="7A504950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C1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697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enterocele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repair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/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70463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44301D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FD7AF"/>
            <w:noWrap/>
            <w:vAlign w:val="bottom"/>
            <w:hideMark/>
          </w:tcPr>
          <w:p w14:paraId="09A9E51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55C5F98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14:paraId="27033C1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14:paraId="4224013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2</w:t>
            </w:r>
          </w:p>
        </w:tc>
      </w:tr>
      <w:tr w:rsidR="008841C6" w:rsidRPr="00923DA1" w14:paraId="1B49C7F6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F3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61D3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ul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susp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82D28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bottom"/>
            <w:hideMark/>
          </w:tcPr>
          <w:p w14:paraId="70D4C25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14:paraId="2D30705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36520F9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2C31B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BD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  <w:tr w:rsidR="008841C6" w:rsidRPr="00923DA1" w14:paraId="46268B5C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E35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235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540FEA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3"/>
            <w:noWrap/>
            <w:vAlign w:val="bottom"/>
            <w:hideMark/>
          </w:tcPr>
          <w:p w14:paraId="39775AD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E4A6B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14:paraId="08DCDF0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bottom"/>
            <w:hideMark/>
          </w:tcPr>
          <w:p w14:paraId="1C64BE8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14:paraId="5FEDF03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2</w:t>
            </w:r>
          </w:p>
        </w:tc>
      </w:tr>
      <w:tr w:rsidR="008841C6" w:rsidRPr="00923DA1" w14:paraId="036573BC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68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EA4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+ a/p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004A7E4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1D7B1"/>
            <w:noWrap/>
            <w:vAlign w:val="bottom"/>
            <w:hideMark/>
          </w:tcPr>
          <w:p w14:paraId="44DA1A7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36306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7FECD51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14:paraId="3BB780D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9D6757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0.06</w:t>
            </w:r>
          </w:p>
        </w:tc>
      </w:tr>
      <w:tr w:rsidR="008841C6" w:rsidRPr="00923DA1" w14:paraId="07A5BEC4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F6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846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+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BA230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2D8B1"/>
            <w:noWrap/>
            <w:vAlign w:val="bottom"/>
            <w:hideMark/>
          </w:tcPr>
          <w:p w14:paraId="38DF799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48AE2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2F4F257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bottom"/>
            <w:hideMark/>
          </w:tcPr>
          <w:p w14:paraId="0A5DA27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32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  <w:tr w:rsidR="008841C6" w:rsidRPr="00923DA1" w14:paraId="2D76BA1F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CC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172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4E6A9EF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7"/>
            <w:noWrap/>
            <w:vAlign w:val="bottom"/>
            <w:hideMark/>
          </w:tcPr>
          <w:p w14:paraId="6B60B6A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84B1CF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14:paraId="74A3583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14:paraId="397D2FF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A70BA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0</w:t>
            </w:r>
          </w:p>
        </w:tc>
      </w:tr>
      <w:tr w:rsidR="008841C6" w:rsidRPr="00923DA1" w14:paraId="3E87F5CB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06F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iddle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C81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D3F5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48B5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E0C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EDD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9072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824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923DA1" w14:paraId="218CB888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8FD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B607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F4F32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DC992"/>
            <w:noWrap/>
            <w:vAlign w:val="bottom"/>
            <w:hideMark/>
          </w:tcPr>
          <w:p w14:paraId="5920DE8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5D05711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CC891"/>
            <w:noWrap/>
            <w:vAlign w:val="bottom"/>
            <w:hideMark/>
          </w:tcPr>
          <w:p w14:paraId="34D1512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5D2258E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B9375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6</w:t>
            </w:r>
          </w:p>
        </w:tc>
      </w:tr>
      <w:tr w:rsidR="008841C6" w:rsidRPr="00923DA1" w14:paraId="19EE79C9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E8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11B4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CC283"/>
            <w:noWrap/>
            <w:vAlign w:val="bottom"/>
            <w:hideMark/>
          </w:tcPr>
          <w:p w14:paraId="36D61D3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FDDBC"/>
            <w:noWrap/>
            <w:vAlign w:val="bottom"/>
            <w:hideMark/>
          </w:tcPr>
          <w:p w14:paraId="4F2C170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697D5DE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EC992"/>
            <w:noWrap/>
            <w:vAlign w:val="bottom"/>
            <w:hideMark/>
          </w:tcPr>
          <w:p w14:paraId="0987933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127CFA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56A46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4</w:t>
            </w:r>
          </w:p>
        </w:tc>
      </w:tr>
      <w:tr w:rsidR="008841C6" w:rsidRPr="00923DA1" w14:paraId="4AB99B58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07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54B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6D0"/>
            <w:noWrap/>
            <w:vAlign w:val="bottom"/>
            <w:hideMark/>
          </w:tcPr>
          <w:p w14:paraId="0BCE959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4"/>
            <w:noWrap/>
            <w:vAlign w:val="bottom"/>
            <w:hideMark/>
          </w:tcPr>
          <w:p w14:paraId="0F4EB12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EF0E7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6C07E"/>
            <w:noWrap/>
            <w:vAlign w:val="bottom"/>
            <w:hideMark/>
          </w:tcPr>
          <w:p w14:paraId="6609E6C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bottom"/>
            <w:hideMark/>
          </w:tcPr>
          <w:p w14:paraId="24E674E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820506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5.60</w:t>
            </w:r>
          </w:p>
        </w:tc>
      </w:tr>
      <w:tr w:rsidR="008841C6" w:rsidRPr="00923DA1" w14:paraId="3C3A954A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89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F43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 xml:space="preserve"> colporrhaphy with cervical amp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D9DCB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03F5BF0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EBD9"/>
            <w:noWrap/>
            <w:vAlign w:val="bottom"/>
            <w:hideMark/>
          </w:tcPr>
          <w:p w14:paraId="05AE929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153A67E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7CB1A3F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5ED509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62</w:t>
            </w:r>
          </w:p>
        </w:tc>
      </w:tr>
      <w:tr w:rsidR="008841C6" w:rsidRPr="00923DA1" w14:paraId="487FC8AC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43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39D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 xml:space="preserve"> colporrhaphy with vaginal hyster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14:paraId="7700B28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0CD72E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BDCB9"/>
            <w:noWrap/>
            <w:vAlign w:val="bottom"/>
            <w:hideMark/>
          </w:tcPr>
          <w:p w14:paraId="14BDF8F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5705B92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119C222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D7BD2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73</w:t>
            </w:r>
          </w:p>
        </w:tc>
      </w:tr>
      <w:tr w:rsidR="008841C6" w:rsidRPr="00923DA1" w14:paraId="682AC6EE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9F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6FB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/p colporrhaphy with mesh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93EB6A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4CC97"/>
            <w:noWrap/>
            <w:vAlign w:val="bottom"/>
            <w:hideMark/>
          </w:tcPr>
          <w:p w14:paraId="75F161A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E8D4"/>
            <w:noWrap/>
            <w:vAlign w:val="bottom"/>
            <w:hideMark/>
          </w:tcPr>
          <w:p w14:paraId="483D41B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710F5D9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86BF6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4D699FF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6</w:t>
            </w:r>
          </w:p>
        </w:tc>
      </w:tr>
      <w:tr w:rsidR="008841C6" w:rsidRPr="00923DA1" w14:paraId="6E4536BE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07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187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/p colporrhaphy with double mesh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6AD64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14:paraId="1EAAE0D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C7FA45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57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F2E8"/>
            <w:noWrap/>
            <w:vAlign w:val="bottom"/>
            <w:hideMark/>
          </w:tcPr>
          <w:p w14:paraId="459CA9E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14:paraId="262ED8F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1</w:t>
            </w:r>
          </w:p>
        </w:tc>
      </w:tr>
      <w:tr w:rsidR="008841C6" w:rsidRPr="00923DA1" w14:paraId="11D3154D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2C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133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v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/tot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noWrap/>
            <w:vAlign w:val="bottom"/>
            <w:hideMark/>
          </w:tcPr>
          <w:p w14:paraId="7EA36F1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9C181"/>
            <w:noWrap/>
            <w:vAlign w:val="bottom"/>
            <w:hideMark/>
          </w:tcPr>
          <w:p w14:paraId="5EE92C0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4AF9C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015C72E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B1B3B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47F6C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67</w:t>
            </w:r>
          </w:p>
        </w:tc>
      </w:tr>
      <w:tr w:rsidR="008841C6" w:rsidRPr="00923DA1" w14:paraId="30D1429D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8C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D48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tv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/tot + a/p colporrhap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CA7AC7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ACE9D"/>
            <w:noWrap/>
            <w:vAlign w:val="bottom"/>
            <w:hideMark/>
          </w:tcPr>
          <w:p w14:paraId="77909C6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bottom"/>
            <w:hideMark/>
          </w:tcPr>
          <w:p w14:paraId="01CE3F8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687CA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2383059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14:paraId="747B149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8</w:t>
            </w:r>
          </w:p>
        </w:tc>
      </w:tr>
      <w:tr w:rsidR="008841C6" w:rsidRPr="00923DA1" w14:paraId="51D89703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A9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9590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enterocele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repair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/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7E0C3"/>
            <w:noWrap/>
            <w:vAlign w:val="bottom"/>
            <w:hideMark/>
          </w:tcPr>
          <w:p w14:paraId="44969F3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165C13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14:paraId="17B321F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14:paraId="4E2AF4A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bottom"/>
            <w:hideMark/>
          </w:tcPr>
          <w:p w14:paraId="60F837B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D7DE57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3</w:t>
            </w:r>
          </w:p>
        </w:tc>
      </w:tr>
      <w:tr w:rsidR="008841C6" w:rsidRPr="00923DA1" w14:paraId="7E5E2A3F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424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799C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ul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susp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5A8366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313BFA5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009FA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3D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39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0A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  <w:tr w:rsidR="008841C6" w:rsidRPr="00923DA1" w14:paraId="1AB891B9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A51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C336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bottom"/>
            <w:hideMark/>
          </w:tcPr>
          <w:p w14:paraId="1851CB7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4F6FD0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254DD5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bottom"/>
            <w:hideMark/>
          </w:tcPr>
          <w:p w14:paraId="6CBD15F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2D01AFF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14:paraId="34C8E9A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5</w:t>
            </w:r>
          </w:p>
        </w:tc>
      </w:tr>
      <w:tr w:rsidR="008841C6" w:rsidRPr="00923DA1" w14:paraId="6E85E6A4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28D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61F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+ a/p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D2783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14:paraId="0859BCF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75B3A01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E4CA"/>
            <w:noWrap/>
            <w:vAlign w:val="bottom"/>
            <w:hideMark/>
          </w:tcPr>
          <w:p w14:paraId="07120B1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A41598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bottom"/>
            <w:hideMark/>
          </w:tcPr>
          <w:p w14:paraId="1814BC3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8.22</w:t>
            </w:r>
          </w:p>
        </w:tc>
      </w:tr>
      <w:tr w:rsidR="008841C6" w:rsidRPr="00923DA1" w14:paraId="53291806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F2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BDB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+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bottom"/>
            <w:hideMark/>
          </w:tcPr>
          <w:p w14:paraId="515540B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14:paraId="4EA12D6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857E91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7F94F56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BCE9E"/>
            <w:noWrap/>
            <w:vAlign w:val="bottom"/>
            <w:hideMark/>
          </w:tcPr>
          <w:p w14:paraId="10988F6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C106A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6</w:t>
            </w:r>
          </w:p>
        </w:tc>
      </w:tr>
      <w:tr w:rsidR="008841C6" w:rsidRPr="00923DA1" w14:paraId="59CA50CF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27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7310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bottom"/>
            <w:hideMark/>
          </w:tcPr>
          <w:p w14:paraId="3951DDE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4BA4CB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A1D237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bottom"/>
            <w:hideMark/>
          </w:tcPr>
          <w:p w14:paraId="5AE6DED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660041B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14:paraId="32E6C2C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65</w:t>
            </w:r>
          </w:p>
        </w:tc>
      </w:tr>
      <w:tr w:rsidR="008841C6" w:rsidRPr="00923DA1" w14:paraId="2DCF75FD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0837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out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8DB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8FD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FAEC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7D9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69E7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3FE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3F48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923DA1" w14:paraId="02960438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33AB" w14:textId="77777777" w:rsidR="008841C6" w:rsidRPr="00923DA1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E8E8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ot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33F88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bottom"/>
            <w:hideMark/>
          </w:tcPr>
          <w:p w14:paraId="6CD3253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BF2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DF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C0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360C5E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3</w:t>
            </w:r>
          </w:p>
        </w:tc>
      </w:tr>
      <w:tr w:rsidR="008841C6" w:rsidRPr="00923DA1" w14:paraId="413BC673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A2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D043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ectom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6C68B"/>
            <w:noWrap/>
            <w:vAlign w:val="bottom"/>
            <w:hideMark/>
          </w:tcPr>
          <w:p w14:paraId="5E3F76E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bottom"/>
            <w:hideMark/>
          </w:tcPr>
          <w:p w14:paraId="43C055B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14:paraId="44A59F0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D3B7C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14:paraId="753EF38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11B43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3</w:t>
            </w:r>
          </w:p>
        </w:tc>
      </w:tr>
      <w:tr w:rsidR="008841C6" w:rsidRPr="00923DA1" w14:paraId="4E5C03B9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F82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9DB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E4CB"/>
            <w:noWrap/>
            <w:vAlign w:val="bottom"/>
            <w:hideMark/>
          </w:tcPr>
          <w:p w14:paraId="5010C0A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1F2E8"/>
            <w:noWrap/>
            <w:vAlign w:val="bottom"/>
            <w:hideMark/>
          </w:tcPr>
          <w:p w14:paraId="2DBBCEA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14:paraId="18F41D3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12599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303EB0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685CE22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9.04</w:t>
            </w:r>
          </w:p>
        </w:tc>
      </w:tr>
      <w:tr w:rsidR="008841C6" w:rsidRPr="00923DA1" w14:paraId="5B6F6F28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41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EB4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 xml:space="preserve"> colporrhaphy with cervical amp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14:paraId="2B3359A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02E90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EEAD8"/>
            <w:noWrap/>
            <w:vAlign w:val="bottom"/>
            <w:hideMark/>
          </w:tcPr>
          <w:p w14:paraId="46B1B1F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2A0437A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7CD9A"/>
            <w:noWrap/>
            <w:vAlign w:val="bottom"/>
            <w:hideMark/>
          </w:tcPr>
          <w:p w14:paraId="7ED7D7F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985C1F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23</w:t>
            </w:r>
          </w:p>
        </w:tc>
      </w:tr>
      <w:tr w:rsidR="008841C6" w:rsidRPr="00923DA1" w14:paraId="24744EE9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3B7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161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 xml:space="preserve"> colporrhaphy with vaginal hyster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9C180"/>
            <w:noWrap/>
            <w:vAlign w:val="bottom"/>
            <w:hideMark/>
          </w:tcPr>
          <w:p w14:paraId="3D47ABF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19CA80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bottom"/>
            <w:hideMark/>
          </w:tcPr>
          <w:p w14:paraId="71E7D09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14:paraId="653A10D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7FA4E15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65D39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27</w:t>
            </w:r>
          </w:p>
        </w:tc>
      </w:tr>
      <w:tr w:rsidR="008841C6" w:rsidRPr="00923DA1" w14:paraId="60614589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38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BF8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/p colporrhaphy with mesh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5517CD1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23B69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2E205A0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A2BA27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67040E0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BC182"/>
            <w:noWrap/>
            <w:vAlign w:val="bottom"/>
            <w:hideMark/>
          </w:tcPr>
          <w:p w14:paraId="219B5D9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82</w:t>
            </w:r>
          </w:p>
        </w:tc>
      </w:tr>
      <w:tr w:rsidR="008841C6" w:rsidRPr="00923DA1" w14:paraId="4CBC9D5E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8C0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1080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a/p colporrhaphy with double mesh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EE4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D6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C10D63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89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D7B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3F055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3</w:t>
            </w:r>
          </w:p>
        </w:tc>
      </w:tr>
      <w:tr w:rsidR="008841C6" w:rsidRPr="00923DA1" w14:paraId="006EF513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2E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E0F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tv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/tot 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4CC97"/>
            <w:noWrap/>
            <w:vAlign w:val="bottom"/>
            <w:hideMark/>
          </w:tcPr>
          <w:p w14:paraId="5CFB537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EC992"/>
            <w:noWrap/>
            <w:vAlign w:val="bottom"/>
            <w:hideMark/>
          </w:tcPr>
          <w:p w14:paraId="30BD3FF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bottom"/>
            <w:hideMark/>
          </w:tcPr>
          <w:p w14:paraId="674CA54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6C680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13DEF3D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B3C394B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65</w:t>
            </w:r>
          </w:p>
        </w:tc>
      </w:tr>
      <w:tr w:rsidR="008841C6" w:rsidRPr="00923DA1" w14:paraId="479D96C5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31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0A15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tv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/tot + a/p colporrhap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DDCBA"/>
            <w:noWrap/>
            <w:vAlign w:val="bottom"/>
            <w:hideMark/>
          </w:tcPr>
          <w:p w14:paraId="0E86A63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EA2621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169AFB3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14:paraId="52A3DFB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CA69E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374E083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2</w:t>
            </w:r>
          </w:p>
        </w:tc>
      </w:tr>
      <w:tr w:rsidR="008841C6" w:rsidRPr="00923DA1" w14:paraId="31F11BC4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24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80C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enterocele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repair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bd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/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AC181"/>
            <w:noWrap/>
            <w:vAlign w:val="bottom"/>
            <w:hideMark/>
          </w:tcPr>
          <w:p w14:paraId="4E460E6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A42BC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531979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14:paraId="3A914B3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CCF9F"/>
            <w:noWrap/>
            <w:vAlign w:val="bottom"/>
            <w:hideMark/>
          </w:tcPr>
          <w:p w14:paraId="72FEF170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bottom"/>
            <w:hideMark/>
          </w:tcPr>
          <w:p w14:paraId="398156F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9</w:t>
            </w:r>
          </w:p>
        </w:tc>
      </w:tr>
      <w:tr w:rsidR="008841C6" w:rsidRPr="00923DA1" w14:paraId="7B419BE9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B3C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D5C9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ginal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vault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susp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D5AC"/>
            <w:noWrap/>
            <w:vAlign w:val="bottom"/>
            <w:hideMark/>
          </w:tcPr>
          <w:p w14:paraId="0B12413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bottom"/>
            <w:hideMark/>
          </w:tcPr>
          <w:p w14:paraId="565C692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3A709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2C588"/>
            <w:noWrap/>
            <w:vAlign w:val="bottom"/>
            <w:hideMark/>
          </w:tcPr>
          <w:p w14:paraId="06FDCA3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514266E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B72B974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16</w:t>
            </w:r>
          </w:p>
        </w:tc>
      </w:tr>
      <w:tr w:rsidR="008841C6" w:rsidRPr="00923DA1" w14:paraId="57A3C687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4C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45F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36BEC8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FC385"/>
            <w:noWrap/>
            <w:vAlign w:val="bottom"/>
            <w:hideMark/>
          </w:tcPr>
          <w:p w14:paraId="7E5F011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B9B2B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14:paraId="7809C48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7DAB5"/>
            <w:noWrap/>
            <w:vAlign w:val="bottom"/>
            <w:hideMark/>
          </w:tcPr>
          <w:p w14:paraId="29C696FD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429B374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2</w:t>
            </w:r>
          </w:p>
        </w:tc>
      </w:tr>
      <w:tr w:rsidR="008841C6" w:rsidRPr="00923DA1" w14:paraId="74E78476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03E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A7F6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+ a/p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9374C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63F43CD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BCF5E8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14:paraId="4D6A00A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76A8464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14:paraId="309C3D4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6.90</w:t>
            </w:r>
          </w:p>
        </w:tc>
      </w:tr>
      <w:tr w:rsidR="008841C6" w:rsidRPr="00923DA1" w14:paraId="3450C2FE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17E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5E14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+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a&amp;p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colporrhap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6C68B"/>
            <w:noWrap/>
            <w:vAlign w:val="bottom"/>
            <w:hideMark/>
          </w:tcPr>
          <w:p w14:paraId="287EF01F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28CE9A59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bottom"/>
            <w:hideMark/>
          </w:tcPr>
          <w:p w14:paraId="19040DF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97A693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3DE2EF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FB6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  <w:tr w:rsidR="008841C6" w:rsidRPr="00923DA1" w14:paraId="11DE0BC0" w14:textId="77777777" w:rsidTr="00CF2F1B">
        <w:trPr>
          <w:trHeight w:val="300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5701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74D6" w14:textId="77777777" w:rsidR="008841C6" w:rsidRPr="00923DA1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acrocolpopex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3D2A5"/>
            <w:noWrap/>
            <w:vAlign w:val="bottom"/>
            <w:hideMark/>
          </w:tcPr>
          <w:p w14:paraId="254A2DC7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CC890"/>
            <w:noWrap/>
            <w:vAlign w:val="bottom"/>
            <w:hideMark/>
          </w:tcPr>
          <w:p w14:paraId="29CB04D5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EC993"/>
            <w:noWrap/>
            <w:vAlign w:val="bottom"/>
            <w:hideMark/>
          </w:tcPr>
          <w:p w14:paraId="6C853B8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E4A0702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FBA488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38E3AFDA" w14:textId="77777777" w:rsidR="008841C6" w:rsidRPr="00923DA1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923DA1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2</w:t>
            </w:r>
          </w:p>
        </w:tc>
      </w:tr>
    </w:tbl>
    <w:p w14:paraId="0E757827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4B8F3ADF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50D25A86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30E79488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3F39F4AE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2D6C97CC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3A0825C1" w14:textId="77777777" w:rsidR="008841C6" w:rsidRDefault="008841C6" w:rsidP="008841C6">
      <w:pPr>
        <w:rPr>
          <w:rFonts w:asciiTheme="minorHAnsi" w:hAnsiTheme="minorHAnsi" w:cstheme="minorHAnsi"/>
          <w:lang w:val="en-US"/>
        </w:rPr>
      </w:pPr>
    </w:p>
    <w:p w14:paraId="659D433D" w14:textId="124DFDD0" w:rsidR="008841C6" w:rsidRPr="00AA2084" w:rsidRDefault="00592260" w:rsidP="008841C6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Table </w:t>
      </w:r>
      <w:r w:rsidR="008841C6"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>D.</w:t>
      </w:r>
      <w:r w:rsidR="00AA2084" w:rsidRPr="00AA2084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</w:t>
      </w:r>
      <w:r w:rsidR="00AA2084" w:rsidRPr="00AA2084">
        <w:rPr>
          <w:rFonts w:ascii="Aptos Narrow" w:eastAsia="Times New Roman" w:hAnsi="Aptos Narrow"/>
          <w:b/>
          <w:bCs/>
          <w:color w:val="000000"/>
          <w:kern w:val="0"/>
          <w:sz w:val="32"/>
          <w:szCs w:val="32"/>
          <w:lang w:val="en-US" w:eastAsia="nl-NL"/>
          <w14:ligatures w14:val="none"/>
        </w:rPr>
        <w:t>First trimester pregnancy complications</w:t>
      </w:r>
    </w:p>
    <w:tbl>
      <w:tblPr>
        <w:tblW w:w="10688" w:type="dxa"/>
        <w:tblInd w:w="-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4516"/>
        <w:gridCol w:w="981"/>
        <w:gridCol w:w="902"/>
        <w:gridCol w:w="902"/>
        <w:gridCol w:w="902"/>
        <w:gridCol w:w="902"/>
        <w:gridCol w:w="902"/>
      </w:tblGrid>
      <w:tr w:rsidR="008841C6" w:rsidRPr="00F27BC8" w14:paraId="41EBBAED" w14:textId="77777777" w:rsidTr="00CF2F1B">
        <w:trPr>
          <w:trHeight w:val="310"/>
        </w:trPr>
        <w:tc>
          <w:tcPr>
            <w:tcW w:w="5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B1A" w14:textId="7DA9A3F8" w:rsidR="008841C6" w:rsidRPr="00AA2084" w:rsidRDefault="008841C6" w:rsidP="00CF2F1B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C86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4F9E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506A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1A1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9F47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CB3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b/>
                <w:bCs/>
                <w:color w:val="000000"/>
                <w:kern w:val="0"/>
                <w:lang w:eastAsia="nl-NL"/>
                <w14:ligatures w14:val="none"/>
              </w:rPr>
              <w:t>2022</w:t>
            </w:r>
          </w:p>
        </w:tc>
      </w:tr>
      <w:tr w:rsidR="008841C6" w:rsidRPr="000613B0" w14:paraId="626917A5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F28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North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B8D4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8CD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DDE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EFB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CB27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416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D52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0613B0" w14:paraId="2D50D255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25E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2E7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542A0C" w14:textId="559A2923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05DDD5B2" w14:textId="3384B9FD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7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bottom"/>
            <w:hideMark/>
          </w:tcPr>
          <w:p w14:paraId="2A5BBE25" w14:textId="25CCF48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.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8CCF9E"/>
            <w:noWrap/>
            <w:vAlign w:val="bottom"/>
            <w:hideMark/>
          </w:tcPr>
          <w:p w14:paraId="1C9A58ED" w14:textId="5EE3FB89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5BF7D"/>
            <w:noWrap/>
            <w:vAlign w:val="bottom"/>
            <w:hideMark/>
          </w:tcPr>
          <w:p w14:paraId="68523A83" w14:textId="4732CCD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0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9B9932" w14:textId="3272ED8F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2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8841C6" w:rsidRPr="000613B0" w14:paraId="267D4CEB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BF14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E96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uterine curett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14:paraId="3F9E1C6F" w14:textId="139F6DA0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4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14:paraId="2FB5B427" w14:textId="07C7781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5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68CD103C" w14:textId="72B6921D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F4C65C" w14:textId="27A4BA2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1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26A74DD" w14:textId="3D489A5B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8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AE2C6"/>
            <w:noWrap/>
            <w:vAlign w:val="bottom"/>
            <w:hideMark/>
          </w:tcPr>
          <w:p w14:paraId="59121A06" w14:textId="40158979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05</w:t>
            </w:r>
          </w:p>
        </w:tc>
      </w:tr>
      <w:tr w:rsidR="008841C6" w:rsidRPr="000613B0" w14:paraId="6FB376BA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D10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028D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surgical abortion/evacuation of retrained products of concep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BD6967D" w14:textId="5656E969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4.9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2C588"/>
            <w:noWrap/>
            <w:vAlign w:val="bottom"/>
            <w:hideMark/>
          </w:tcPr>
          <w:p w14:paraId="72582D3F" w14:textId="01FB6492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2.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bottom"/>
            <w:hideMark/>
          </w:tcPr>
          <w:p w14:paraId="3BCCC332" w14:textId="66181898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2.8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7D4A8"/>
            <w:noWrap/>
            <w:vAlign w:val="bottom"/>
            <w:hideMark/>
          </w:tcPr>
          <w:p w14:paraId="39693200" w14:textId="423A5E46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7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B005DD" w14:textId="5276B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3.8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2DDBD49" w14:textId="0FC92F71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7.67</w:t>
            </w:r>
          </w:p>
        </w:tc>
      </w:tr>
      <w:tr w:rsidR="008841C6" w:rsidRPr="000613B0" w14:paraId="53E2E6EA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C46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A943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urger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ct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pregnanc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300F5565" w14:textId="0E7085A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8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bottom"/>
            <w:hideMark/>
          </w:tcPr>
          <w:p w14:paraId="574BC64D" w14:textId="42683EB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03642C" w14:textId="7720A3E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2.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DAEEE2"/>
            <w:noWrap/>
            <w:vAlign w:val="bottom"/>
            <w:hideMark/>
          </w:tcPr>
          <w:p w14:paraId="4A26AA8D" w14:textId="08F973CB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869B066" w14:textId="04AB1ABC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7.3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0C386"/>
            <w:noWrap/>
            <w:vAlign w:val="bottom"/>
            <w:hideMark/>
          </w:tcPr>
          <w:p w14:paraId="19A11658" w14:textId="4AC2B58F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93</w:t>
            </w:r>
          </w:p>
        </w:tc>
      </w:tr>
      <w:tr w:rsidR="008841C6" w:rsidRPr="000613B0" w14:paraId="17623BD4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AA5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EB67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open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urger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ct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pregnanc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7591A1" w14:textId="3E89981F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6060A4B4" w14:textId="6E3BA634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8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14:paraId="769B77B6" w14:textId="2B9A3EB0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3DFC0"/>
            <w:noWrap/>
            <w:vAlign w:val="bottom"/>
            <w:hideMark/>
          </w:tcPr>
          <w:p w14:paraId="454C77A7" w14:textId="1200A3E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6C68C"/>
            <w:noWrap/>
            <w:vAlign w:val="bottom"/>
            <w:hideMark/>
          </w:tcPr>
          <w:p w14:paraId="2197294C" w14:textId="40790156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F18041A" w14:textId="693D9BE6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1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8841C6" w:rsidRPr="000613B0" w14:paraId="5C154B54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A73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Middle</w:t>
            </w:r>
            <w:proofErr w:type="spellEnd"/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DB9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FB25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484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6AA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BFC4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B08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107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0613B0" w14:paraId="01AF86CC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1CA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7EB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522B6D" w14:textId="2140B28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6658D242" w14:textId="1BF4D4F2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5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AFDDBD"/>
            <w:noWrap/>
            <w:vAlign w:val="bottom"/>
            <w:hideMark/>
          </w:tcPr>
          <w:p w14:paraId="788709C3" w14:textId="3CB389E1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83CB97"/>
            <w:noWrap/>
            <w:vAlign w:val="bottom"/>
            <w:hideMark/>
          </w:tcPr>
          <w:p w14:paraId="6F8E6B3C" w14:textId="2836FAC6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5B4BE21" w14:textId="7C9745E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5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bottom"/>
            <w:hideMark/>
          </w:tcPr>
          <w:p w14:paraId="41EED007" w14:textId="604305F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6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</w:tr>
      <w:tr w:rsidR="008841C6" w:rsidRPr="000613B0" w14:paraId="31A2D5A2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E2F3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FE0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uterine curett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7025CEEC" w14:textId="4695574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DE3C9"/>
            <w:noWrap/>
            <w:vAlign w:val="bottom"/>
            <w:hideMark/>
          </w:tcPr>
          <w:p w14:paraId="758018CF" w14:textId="675A0A3B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14:paraId="4E44BEC0" w14:textId="6E0B225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56A7D6" w14:textId="4D097C70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bottom"/>
            <w:hideMark/>
          </w:tcPr>
          <w:p w14:paraId="1D719FA6" w14:textId="077EE16F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B067427" w14:textId="3272392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1.07</w:t>
            </w:r>
          </w:p>
        </w:tc>
      </w:tr>
      <w:tr w:rsidR="008841C6" w:rsidRPr="000613B0" w14:paraId="0AD16E1C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D0B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CFE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surgical abortion/evacuation of retrained products of concep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65BF7D"/>
            <w:noWrap/>
            <w:vAlign w:val="bottom"/>
            <w:hideMark/>
          </w:tcPr>
          <w:p w14:paraId="70B5689F" w14:textId="1424B420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3.5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A7B9F7C" w14:textId="40EB60A8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3.7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73A23E79" w14:textId="181DA88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7.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9E1C6"/>
            <w:noWrap/>
            <w:vAlign w:val="bottom"/>
            <w:hideMark/>
          </w:tcPr>
          <w:p w14:paraId="32438D7C" w14:textId="54B859EC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3.3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14:paraId="6497ACAE" w14:textId="3EE1A7B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8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C878DD" w14:textId="5EA8FF54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5.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0</w:t>
            </w:r>
          </w:p>
        </w:tc>
      </w:tr>
      <w:tr w:rsidR="008841C6" w:rsidRPr="000613B0" w14:paraId="23DE7E82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803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BA4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urger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ct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pregnanc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14:paraId="35E7D02C" w14:textId="48DCBDC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29E74D" w14:textId="786BEEE4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4.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779B3B1A" w14:textId="6E4A38F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8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19375540" w14:textId="3ACF9751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9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CD6AD"/>
            <w:noWrap/>
            <w:vAlign w:val="bottom"/>
            <w:hideMark/>
          </w:tcPr>
          <w:p w14:paraId="7ACE3503" w14:textId="59440DE9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9.2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3D4C034" w14:textId="170AB9F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2.21</w:t>
            </w:r>
          </w:p>
        </w:tc>
      </w:tr>
      <w:tr w:rsidR="008841C6" w:rsidRPr="000613B0" w14:paraId="68C43E8C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F1E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FD16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open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urger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ct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pregnanc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E41102" w14:textId="53D8F948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6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84CC98"/>
            <w:noWrap/>
            <w:vAlign w:val="bottom"/>
            <w:hideMark/>
          </w:tcPr>
          <w:p w14:paraId="486D2F4D" w14:textId="3130A39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bottom"/>
            <w:hideMark/>
          </w:tcPr>
          <w:p w14:paraId="1FBC71F2" w14:textId="20B414D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6BF7D"/>
            <w:noWrap/>
            <w:vAlign w:val="bottom"/>
            <w:hideMark/>
          </w:tcPr>
          <w:p w14:paraId="1B6C0F1B" w14:textId="7DF011A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B8C4F82" w14:textId="61CCA45C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70D2F9C0" w14:textId="5BF541B0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8841C6" w:rsidRPr="000613B0" w14:paraId="3DFF3A6F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E2E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outh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513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5FD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DD2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BC7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465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7BE3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7B19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841C6" w:rsidRPr="000613B0" w14:paraId="5894FB96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1B0" w14:textId="77777777" w:rsidR="008841C6" w:rsidRPr="000613B0" w:rsidRDefault="008841C6" w:rsidP="00CF2F1B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CDA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hysteroscop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359EB7" w14:textId="0751BD2C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.4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5E168BF3" w14:textId="5FC7C3B1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.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14:paraId="2203CF56" w14:textId="7F42690C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3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bottom"/>
            <w:hideMark/>
          </w:tcPr>
          <w:p w14:paraId="0735C97F" w14:textId="1DE7ABF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0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7FC9E8" w14:textId="75C5A0DB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5.5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EC992"/>
            <w:noWrap/>
            <w:vAlign w:val="bottom"/>
            <w:hideMark/>
          </w:tcPr>
          <w:p w14:paraId="027188AD" w14:textId="013B5B18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3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8841C6" w:rsidRPr="000613B0" w14:paraId="11091790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FCF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22A3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uterine curett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bottom"/>
            <w:hideMark/>
          </w:tcPr>
          <w:p w14:paraId="12C5730D" w14:textId="5CB93F0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9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bottom"/>
            <w:hideMark/>
          </w:tcPr>
          <w:p w14:paraId="3BDB772A" w14:textId="1D121973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0.6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6D775DFF" w14:textId="118F2C71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6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5DF461" w14:textId="242ABF3D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8.4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DDF0E5"/>
            <w:noWrap/>
            <w:vAlign w:val="bottom"/>
            <w:hideMark/>
          </w:tcPr>
          <w:p w14:paraId="0A74E0B8" w14:textId="372044E6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0DD9E27" w14:textId="55E68FD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3.04</w:t>
            </w:r>
          </w:p>
        </w:tc>
      </w:tr>
      <w:tr w:rsidR="008841C6" w:rsidRPr="000613B0" w14:paraId="7885DCB0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72D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651A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val="en-US" w:eastAsia="nl-NL"/>
                <w14:ligatures w14:val="none"/>
              </w:rPr>
              <w:t>surgical abortion/evacuation of retrained products of concep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3F8626D" w14:textId="7850531B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0.1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0C486"/>
            <w:noWrap/>
            <w:vAlign w:val="bottom"/>
            <w:hideMark/>
          </w:tcPr>
          <w:p w14:paraId="3AE4AA1E" w14:textId="354918F2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8.4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715F156A" w14:textId="4755348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3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A9DBB7"/>
            <w:noWrap/>
            <w:vAlign w:val="bottom"/>
            <w:hideMark/>
          </w:tcPr>
          <w:p w14:paraId="67C57F83" w14:textId="0B18C9AC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0.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1EB9B61C" w14:textId="153D0CE3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51.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58C0AC4" w14:textId="2374A9E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49.18</w:t>
            </w:r>
          </w:p>
        </w:tc>
      </w:tr>
      <w:tr w:rsidR="008841C6" w:rsidRPr="000613B0" w14:paraId="3B256382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3D3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11A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laparosc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urger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ct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pregnanc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8AFF47" w14:textId="6FBF3CB9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14:paraId="617011CB" w14:textId="20B2D14A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6.8</w:t>
            </w:r>
            <w:r w:rsidR="00D36E4E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14:paraId="23679222" w14:textId="1260FFB4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8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bottom"/>
            <w:hideMark/>
          </w:tcPr>
          <w:p w14:paraId="575DDFB7" w14:textId="3C70E7F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7DC992"/>
            <w:noWrap/>
            <w:vAlign w:val="bottom"/>
            <w:hideMark/>
          </w:tcPr>
          <w:p w14:paraId="475C669E" w14:textId="05186E09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3.0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ED98DE5" w14:textId="402B2EFE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24.4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8841C6" w:rsidRPr="000613B0" w14:paraId="621A5541" w14:textId="77777777" w:rsidTr="00CF2F1B">
        <w:trPr>
          <w:trHeight w:val="31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397C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9EC" w14:textId="77777777" w:rsidR="008841C6" w:rsidRPr="000613B0" w:rsidRDefault="008841C6" w:rsidP="00CF2F1B">
            <w:pPr>
              <w:spacing w:line="240" w:lineRule="auto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open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surgery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ectopic</w:t>
            </w:r>
            <w:proofErr w:type="spellEnd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pregnancy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903E56" w14:textId="65ED2683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1.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DA6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14:paraId="1F139C11" w14:textId="7CD2C9F0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4E570BF2" w14:textId="6F7FC288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7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721F99" w14:textId="0C37E365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0.4</w:t>
            </w:r>
            <w:r w:rsidR="005D7A1D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24DF" w14:textId="77777777" w:rsidR="008841C6" w:rsidRPr="000613B0" w:rsidRDefault="008841C6" w:rsidP="00CF2F1B">
            <w:pPr>
              <w:spacing w:line="240" w:lineRule="auto"/>
              <w:jc w:val="right"/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</w:pPr>
            <w:r w:rsidRPr="000613B0">
              <w:rPr>
                <w:rFonts w:ascii="Aptos Narrow" w:eastAsia="Times New Roman" w:hAnsi="Aptos Narrow"/>
                <w:color w:val="000000"/>
                <w:kern w:val="0"/>
                <w:lang w:eastAsia="nl-NL"/>
                <w14:ligatures w14:val="none"/>
              </w:rPr>
              <w:t>&lt;0.2</w:t>
            </w:r>
          </w:p>
        </w:tc>
      </w:tr>
    </w:tbl>
    <w:p w14:paraId="27457B14" w14:textId="77777777" w:rsidR="008841C6" w:rsidRPr="00461D3B" w:rsidRDefault="008841C6" w:rsidP="008841C6">
      <w:pPr>
        <w:rPr>
          <w:rFonts w:asciiTheme="minorHAnsi" w:hAnsiTheme="minorHAnsi" w:cstheme="minorHAnsi"/>
          <w:lang w:val="en-US"/>
        </w:rPr>
      </w:pPr>
    </w:p>
    <w:p w14:paraId="4A6DB688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E029D"/>
    <w:multiLevelType w:val="hybridMultilevel"/>
    <w:tmpl w:val="F984C82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27744"/>
    <w:multiLevelType w:val="hybridMultilevel"/>
    <w:tmpl w:val="62FCF286"/>
    <w:lvl w:ilvl="0" w:tplc="ACC8E406">
      <w:start w:val="1"/>
      <w:numFmt w:val="bullet"/>
      <w:lvlText w:val=""/>
      <w:lvlJc w:val="left"/>
      <w:pPr>
        <w:ind w:left="1068" w:hanging="360"/>
      </w:pPr>
      <w:rPr>
        <w:rFonts w:ascii="Symbol" w:eastAsia="Calibr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86C0229"/>
    <w:multiLevelType w:val="hybridMultilevel"/>
    <w:tmpl w:val="39BEB04A"/>
    <w:lvl w:ilvl="0" w:tplc="953A7A6C">
      <w:start w:val="1"/>
      <w:numFmt w:val="decimal"/>
      <w:lvlText w:val="%1."/>
      <w:lvlJc w:val="left"/>
      <w:pPr>
        <w:ind w:left="1020" w:hanging="360"/>
      </w:pPr>
    </w:lvl>
    <w:lvl w:ilvl="1" w:tplc="EB2822D4">
      <w:start w:val="1"/>
      <w:numFmt w:val="decimal"/>
      <w:lvlText w:val="%2."/>
      <w:lvlJc w:val="left"/>
      <w:pPr>
        <w:ind w:left="1020" w:hanging="360"/>
      </w:pPr>
    </w:lvl>
    <w:lvl w:ilvl="2" w:tplc="7116F5F8">
      <w:start w:val="1"/>
      <w:numFmt w:val="decimal"/>
      <w:lvlText w:val="%3."/>
      <w:lvlJc w:val="left"/>
      <w:pPr>
        <w:ind w:left="1020" w:hanging="360"/>
      </w:pPr>
    </w:lvl>
    <w:lvl w:ilvl="3" w:tplc="BFF6D280">
      <w:start w:val="1"/>
      <w:numFmt w:val="decimal"/>
      <w:lvlText w:val="%4."/>
      <w:lvlJc w:val="left"/>
      <w:pPr>
        <w:ind w:left="1020" w:hanging="360"/>
      </w:pPr>
    </w:lvl>
    <w:lvl w:ilvl="4" w:tplc="F8FA5BA8">
      <w:start w:val="1"/>
      <w:numFmt w:val="decimal"/>
      <w:lvlText w:val="%5."/>
      <w:lvlJc w:val="left"/>
      <w:pPr>
        <w:ind w:left="1020" w:hanging="360"/>
      </w:pPr>
    </w:lvl>
    <w:lvl w:ilvl="5" w:tplc="A1D039B8">
      <w:start w:val="1"/>
      <w:numFmt w:val="decimal"/>
      <w:lvlText w:val="%6."/>
      <w:lvlJc w:val="left"/>
      <w:pPr>
        <w:ind w:left="1020" w:hanging="360"/>
      </w:pPr>
    </w:lvl>
    <w:lvl w:ilvl="6" w:tplc="961E6A20">
      <w:start w:val="1"/>
      <w:numFmt w:val="decimal"/>
      <w:lvlText w:val="%7."/>
      <w:lvlJc w:val="left"/>
      <w:pPr>
        <w:ind w:left="1020" w:hanging="360"/>
      </w:pPr>
    </w:lvl>
    <w:lvl w:ilvl="7" w:tplc="EE9A301A">
      <w:start w:val="1"/>
      <w:numFmt w:val="decimal"/>
      <w:lvlText w:val="%8."/>
      <w:lvlJc w:val="left"/>
      <w:pPr>
        <w:ind w:left="1020" w:hanging="360"/>
      </w:pPr>
    </w:lvl>
    <w:lvl w:ilvl="8" w:tplc="B012491A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4785D"/>
    <w:multiLevelType w:val="hybridMultilevel"/>
    <w:tmpl w:val="2EFE304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7824B3"/>
    <w:multiLevelType w:val="hybridMultilevel"/>
    <w:tmpl w:val="EA5C4E30"/>
    <w:lvl w:ilvl="0" w:tplc="D9E22EEA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3"/>
  </w:num>
  <w:num w:numId="2" w16cid:durableId="1026445243">
    <w:abstractNumId w:val="7"/>
  </w:num>
  <w:num w:numId="3" w16cid:durableId="593171272">
    <w:abstractNumId w:val="8"/>
  </w:num>
  <w:num w:numId="4" w16cid:durableId="1008337569">
    <w:abstractNumId w:val="6"/>
  </w:num>
  <w:num w:numId="5" w16cid:durableId="1200053308">
    <w:abstractNumId w:val="9"/>
  </w:num>
  <w:num w:numId="6" w16cid:durableId="2086148160">
    <w:abstractNumId w:val="6"/>
  </w:num>
  <w:num w:numId="7" w16cid:durableId="108204942">
    <w:abstractNumId w:val="3"/>
  </w:num>
  <w:num w:numId="8" w16cid:durableId="1159425561">
    <w:abstractNumId w:val="7"/>
  </w:num>
  <w:num w:numId="9" w16cid:durableId="517307843">
    <w:abstractNumId w:val="8"/>
  </w:num>
  <w:num w:numId="10" w16cid:durableId="1375159396">
    <w:abstractNumId w:val="7"/>
  </w:num>
  <w:num w:numId="11" w16cid:durableId="1855998875">
    <w:abstractNumId w:val="7"/>
  </w:num>
  <w:num w:numId="12" w16cid:durableId="888762083">
    <w:abstractNumId w:val="8"/>
  </w:num>
  <w:num w:numId="13" w16cid:durableId="1421874605">
    <w:abstractNumId w:val="8"/>
  </w:num>
  <w:num w:numId="14" w16cid:durableId="2034304253">
    <w:abstractNumId w:val="6"/>
  </w:num>
  <w:num w:numId="15" w16cid:durableId="244612863">
    <w:abstractNumId w:val="6"/>
  </w:num>
  <w:num w:numId="16" w16cid:durableId="1683697826">
    <w:abstractNumId w:val="6"/>
  </w:num>
  <w:num w:numId="17" w16cid:durableId="1427270423">
    <w:abstractNumId w:val="9"/>
  </w:num>
  <w:num w:numId="18" w16cid:durableId="1286042416">
    <w:abstractNumId w:val="3"/>
  </w:num>
  <w:num w:numId="19" w16cid:durableId="322970271">
    <w:abstractNumId w:val="7"/>
  </w:num>
  <w:num w:numId="20" w16cid:durableId="616446539">
    <w:abstractNumId w:val="8"/>
  </w:num>
  <w:num w:numId="21" w16cid:durableId="1937398501">
    <w:abstractNumId w:val="7"/>
  </w:num>
  <w:num w:numId="22" w16cid:durableId="1575697738">
    <w:abstractNumId w:val="7"/>
  </w:num>
  <w:num w:numId="23" w16cid:durableId="1820882858">
    <w:abstractNumId w:val="8"/>
  </w:num>
  <w:num w:numId="24" w16cid:durableId="517737764">
    <w:abstractNumId w:val="8"/>
  </w:num>
  <w:num w:numId="25" w16cid:durableId="1748528906">
    <w:abstractNumId w:val="6"/>
  </w:num>
  <w:num w:numId="26" w16cid:durableId="1343433185">
    <w:abstractNumId w:val="6"/>
  </w:num>
  <w:num w:numId="27" w16cid:durableId="1574968135">
    <w:abstractNumId w:val="6"/>
  </w:num>
  <w:num w:numId="28" w16cid:durableId="714815390">
    <w:abstractNumId w:val="9"/>
  </w:num>
  <w:num w:numId="29" w16cid:durableId="946811711">
    <w:abstractNumId w:val="6"/>
  </w:num>
  <w:num w:numId="30" w16cid:durableId="996882843">
    <w:abstractNumId w:val="6"/>
  </w:num>
  <w:num w:numId="31" w16cid:durableId="1606185036">
    <w:abstractNumId w:val="9"/>
  </w:num>
  <w:num w:numId="32" w16cid:durableId="1115752548">
    <w:abstractNumId w:val="6"/>
  </w:num>
  <w:num w:numId="33" w16cid:durableId="108551630">
    <w:abstractNumId w:val="6"/>
  </w:num>
  <w:num w:numId="34" w16cid:durableId="1409107347">
    <w:abstractNumId w:val="7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6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914316786">
    <w:abstractNumId w:val="1"/>
  </w:num>
  <w:num w:numId="40" w16cid:durableId="1703820538">
    <w:abstractNumId w:val="2"/>
  </w:num>
  <w:num w:numId="41" w16cid:durableId="575865483">
    <w:abstractNumId w:val="5"/>
  </w:num>
  <w:num w:numId="42" w16cid:durableId="727532301">
    <w:abstractNumId w:val="0"/>
  </w:num>
  <w:num w:numId="43" w16cid:durableId="182327070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C6"/>
    <w:rsid w:val="00000F01"/>
    <w:rsid w:val="001A71D9"/>
    <w:rsid w:val="00225B02"/>
    <w:rsid w:val="00476272"/>
    <w:rsid w:val="004D5C68"/>
    <w:rsid w:val="004E10E2"/>
    <w:rsid w:val="00505539"/>
    <w:rsid w:val="00506189"/>
    <w:rsid w:val="005147C8"/>
    <w:rsid w:val="00592260"/>
    <w:rsid w:val="005B2AF3"/>
    <w:rsid w:val="005D7A1D"/>
    <w:rsid w:val="005E4B36"/>
    <w:rsid w:val="006B64A9"/>
    <w:rsid w:val="006E1286"/>
    <w:rsid w:val="007D0955"/>
    <w:rsid w:val="00821D64"/>
    <w:rsid w:val="00840A00"/>
    <w:rsid w:val="008841C6"/>
    <w:rsid w:val="00915C38"/>
    <w:rsid w:val="00944185"/>
    <w:rsid w:val="009A762F"/>
    <w:rsid w:val="009B1C57"/>
    <w:rsid w:val="009B60D0"/>
    <w:rsid w:val="00A05920"/>
    <w:rsid w:val="00A07C81"/>
    <w:rsid w:val="00AA2084"/>
    <w:rsid w:val="00AC6A6E"/>
    <w:rsid w:val="00AD3036"/>
    <w:rsid w:val="00B42813"/>
    <w:rsid w:val="00B8195F"/>
    <w:rsid w:val="00BB0BD6"/>
    <w:rsid w:val="00BB3E34"/>
    <w:rsid w:val="00CF0BFA"/>
    <w:rsid w:val="00D36E4E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5DB7B"/>
  <w15:chartTrackingRefBased/>
  <w15:docId w15:val="{CF8459F9-AA1F-4FDE-B49F-7222E5ED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41C6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841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841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841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841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841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841C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841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841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841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841C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8841C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841C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41C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8841C6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8841C6"/>
    <w:rPr>
      <w:color w:val="0000FF" w:themeColor="hyperlink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8841C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841C6"/>
    <w:rPr>
      <w:rFonts w:ascii="Trebuchet MS" w:hAnsi="Trebuchet MS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8841C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841C6"/>
    <w:rPr>
      <w:rFonts w:ascii="Trebuchet MS" w:hAnsi="Trebuchet MS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841C6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1C6"/>
    <w:rPr>
      <w:color w:val="800080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841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841C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841C6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841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841C6"/>
    <w:rPr>
      <w:rFonts w:ascii="Trebuchet MS" w:hAnsi="Trebuchet MS"/>
      <w:b/>
      <w:bCs/>
    </w:rPr>
  </w:style>
  <w:style w:type="paragraph" w:styleId="Revisie">
    <w:name w:val="Revision"/>
    <w:hidden/>
    <w:uiPriority w:val="99"/>
    <w:semiHidden/>
    <w:rsid w:val="008841C6"/>
    <w:rPr>
      <w:rFonts w:ascii="Trebuchet MS" w:hAnsi="Trebuchet MS"/>
    </w:rPr>
  </w:style>
  <w:style w:type="paragraph" w:styleId="Koptekst">
    <w:name w:val="header"/>
    <w:basedOn w:val="Standaard"/>
    <w:link w:val="KoptekstChar"/>
    <w:uiPriority w:val="99"/>
    <w:unhideWhenUsed/>
    <w:rsid w:val="008841C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841C6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8841C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841C6"/>
    <w:rPr>
      <w:rFonts w:ascii="Trebuchet MS" w:hAnsi="Trebuchet MS"/>
    </w:rPr>
  </w:style>
  <w:style w:type="character" w:styleId="Regelnummer">
    <w:name w:val="line number"/>
    <w:basedOn w:val="Standaardalinea-lettertype"/>
    <w:uiPriority w:val="99"/>
    <w:semiHidden/>
    <w:unhideWhenUsed/>
    <w:rsid w:val="00884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14</Words>
  <Characters>7233</Characters>
  <Application>Microsoft Office Word</Application>
  <DocSecurity>0</DocSecurity>
  <Lines>60</Lines>
  <Paragraphs>17</Paragraphs>
  <ScaleCrop>false</ScaleCrop>
  <Company/>
  <LinksUpToDate>false</LinksUpToDate>
  <CharactersWithSpaces>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js, E.L.M. (Eva)</dc:creator>
  <cp:keywords/>
  <dc:description/>
  <cp:lastModifiedBy>Velthuijs, E.L.M. (Eva)</cp:lastModifiedBy>
  <cp:revision>9</cp:revision>
  <dcterms:created xsi:type="dcterms:W3CDTF">2025-07-31T13:11:00Z</dcterms:created>
  <dcterms:modified xsi:type="dcterms:W3CDTF">2026-03-04T09:21:00Z</dcterms:modified>
</cp:coreProperties>
</file>